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6F7A61" w:rsidRPr="006F7A61" w14:paraId="1C9CC612" w14:textId="77777777" w:rsidTr="00DE37DF">
        <w:trPr>
          <w:trHeight w:val="280"/>
        </w:trPr>
        <w:tc>
          <w:tcPr>
            <w:tcW w:w="1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E404C2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bookmarkStart w:id="0" w:name="_GoBack"/>
            <w:bookmarkEnd w:id="0"/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1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3B54EA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ogFC</w:t>
            </w:r>
          </w:p>
        </w:tc>
        <w:tc>
          <w:tcPr>
            <w:tcW w:w="1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D972D2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veExpr</w:t>
            </w:r>
          </w:p>
        </w:tc>
        <w:tc>
          <w:tcPr>
            <w:tcW w:w="1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BAB9B3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16E5E5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.Value</w:t>
            </w:r>
          </w:p>
        </w:tc>
        <w:tc>
          <w:tcPr>
            <w:tcW w:w="1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22686B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dj.P.Val</w:t>
            </w:r>
          </w:p>
        </w:tc>
        <w:tc>
          <w:tcPr>
            <w:tcW w:w="1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B0B53D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</w:t>
            </w:r>
          </w:p>
        </w:tc>
      </w:tr>
      <w:tr w:rsidR="006F7A61" w:rsidRPr="006F7A61" w14:paraId="5F88B613" w14:textId="77777777" w:rsidTr="00DE37DF">
        <w:trPr>
          <w:trHeight w:val="280"/>
        </w:trPr>
        <w:tc>
          <w:tcPr>
            <w:tcW w:w="19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56772F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R4A2</w:t>
            </w:r>
          </w:p>
        </w:tc>
        <w:tc>
          <w:tcPr>
            <w:tcW w:w="19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CB389A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952315</w:t>
            </w:r>
          </w:p>
        </w:tc>
        <w:tc>
          <w:tcPr>
            <w:tcW w:w="19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EB481C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936055</w:t>
            </w:r>
          </w:p>
        </w:tc>
        <w:tc>
          <w:tcPr>
            <w:tcW w:w="199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DE31B9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.21787</w:t>
            </w:r>
          </w:p>
        </w:tc>
        <w:tc>
          <w:tcPr>
            <w:tcW w:w="199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CA62C2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6E-21</w:t>
            </w:r>
          </w:p>
        </w:tc>
        <w:tc>
          <w:tcPr>
            <w:tcW w:w="199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DF9765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51E-17</w:t>
            </w:r>
          </w:p>
        </w:tc>
        <w:tc>
          <w:tcPr>
            <w:tcW w:w="199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63EBA9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8.29484</w:t>
            </w:r>
          </w:p>
        </w:tc>
      </w:tr>
      <w:tr w:rsidR="006F7A61" w:rsidRPr="006F7A61" w14:paraId="53AC58E4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DEFE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ABARAPL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9A4E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582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7CA9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44436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313A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.1668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6255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26E-1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2760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45E-1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7EAE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3.25696</w:t>
            </w:r>
          </w:p>
        </w:tc>
      </w:tr>
      <w:tr w:rsidR="006F7A61" w:rsidRPr="006F7A61" w14:paraId="76BC193C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B180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FKBIZ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52E9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8621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9283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.6204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91CF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.2487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874F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38E-1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CD82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2E-1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D9D6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8.796</w:t>
            </w:r>
          </w:p>
        </w:tc>
      </w:tr>
      <w:tr w:rsidR="006F7A61" w:rsidRPr="006F7A61" w14:paraId="25C1D3F1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1021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DE4B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915F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1243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CDC7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5137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236A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91907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8008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8E-1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8528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91E-1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2833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7.18658</w:t>
            </w:r>
          </w:p>
        </w:tc>
      </w:tr>
      <w:tr w:rsidR="006F7A61" w:rsidRPr="006F7A61" w14:paraId="439FCFCE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C860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HBD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EFE0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4807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44EE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59417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4A1A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86202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A6F7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1E-1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3F6D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39E-1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237B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6.90791</w:t>
            </w:r>
          </w:p>
        </w:tc>
      </w:tr>
      <w:tr w:rsidR="006F7A61" w:rsidRPr="006F7A61" w14:paraId="2952D087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3DC6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RAK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AB7E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37163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DEF0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53170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714B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79994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1928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34E-1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F492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44E-1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5CCE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6.60461</w:t>
            </w:r>
          </w:p>
        </w:tc>
      </w:tr>
      <w:tr w:rsidR="006F7A61" w:rsidRPr="006F7A61" w14:paraId="3882B951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6826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CSL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5FF4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20561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E969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18766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4E6B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71036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4DB7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69E-1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4594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1E-1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17B4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6.16698</w:t>
            </w:r>
          </w:p>
        </w:tc>
      </w:tr>
      <w:tr w:rsidR="006F7A61" w:rsidRPr="006F7A61" w14:paraId="520B0B73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C3B8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L1R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59C5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54209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B82B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50298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2301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70730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B05F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75E-1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0D65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1E-1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C440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6.152</w:t>
            </w:r>
          </w:p>
        </w:tc>
      </w:tr>
      <w:tr w:rsidR="006F7A61" w:rsidRPr="006F7A61" w14:paraId="3DD99733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3102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FIL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E4AD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5732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9917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5347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F468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55606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13B8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09E-1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6706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5E-1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29E8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5.41315</w:t>
            </w:r>
          </w:p>
        </w:tc>
      </w:tr>
      <w:tr w:rsidR="006F7A61" w:rsidRPr="006F7A61" w14:paraId="6BEF3C7E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A470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P3K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46C7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3296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26B5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66618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D05C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52394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48CD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53E-1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B3E1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6E-1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9BE1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5.25622</w:t>
            </w:r>
          </w:p>
        </w:tc>
      </w:tr>
      <w:tr w:rsidR="006F7A61" w:rsidRPr="006F7A61" w14:paraId="55E95444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0A56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ZFP3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7704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5538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C708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.1392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4A44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4180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E55F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3E-1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3C07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11E-1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C4F4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4.73884</w:t>
            </w:r>
          </w:p>
        </w:tc>
      </w:tr>
      <w:tr w:rsidR="006F7A61" w:rsidRPr="006F7A61" w14:paraId="14BAC139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2A4D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ELI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BECA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2938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1D2C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91891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0D50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40716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9E74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3E-1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A784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11E-1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5A57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4.68587</w:t>
            </w:r>
          </w:p>
        </w:tc>
      </w:tr>
      <w:tr w:rsidR="006F7A61" w:rsidRPr="006F7A61" w14:paraId="4094FF7D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3514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CLEC4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27CD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0692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B3E3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28870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E60C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29964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29C5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98E-1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563D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90E-1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50B7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4.16096</w:t>
            </w:r>
          </w:p>
        </w:tc>
      </w:tr>
      <w:tr w:rsidR="006F7A61" w:rsidRPr="006F7A61" w14:paraId="4BCAFFCE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A278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CL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BBDC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5763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BB98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46551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877A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28753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25FA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17E-1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CC01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90E-1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3240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4.10185</w:t>
            </w:r>
          </w:p>
        </w:tc>
      </w:tr>
      <w:tr w:rsidR="006F7A61" w:rsidRPr="006F7A61" w14:paraId="777DD0AE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4700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100A1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BAA5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9283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2C2F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76815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E652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26364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A964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58E-1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4F6B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16E-1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9B62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3.98527</w:t>
            </w:r>
          </w:p>
        </w:tc>
      </w:tr>
      <w:tr w:rsidR="006F7A61" w:rsidRPr="006F7A61" w14:paraId="20B71A05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B8D3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MPT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6118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2418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B8D5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63452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9EA8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13369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7A93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92E-1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3913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36E-1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632C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3.35134</w:t>
            </w:r>
          </w:p>
        </w:tc>
      </w:tr>
      <w:tr w:rsidR="006F7A61" w:rsidRPr="006F7A61" w14:paraId="0E4B64A5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DF2D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LC11A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A888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8817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3D1F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66052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B02C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098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5F3B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29E-1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39D8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6E-1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E388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3.17756</w:t>
            </w:r>
          </w:p>
        </w:tc>
      </w:tr>
      <w:tr w:rsidR="006F7A61" w:rsidRPr="006F7A61" w14:paraId="1036F228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0B9F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C645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7290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275C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22453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D767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99371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77B7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1E-1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961B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9E-1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5CA1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2.66917</w:t>
            </w:r>
          </w:p>
        </w:tc>
      </w:tr>
      <w:tr w:rsidR="006F7A61" w:rsidRPr="006F7A61" w14:paraId="38854CE8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4B08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PP1R15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566F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3059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BDA7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18499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9AF3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60865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2FD9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85E-1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736F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2E-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4628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.7976</w:t>
            </w:r>
          </w:p>
        </w:tc>
      </w:tr>
      <w:tr w:rsidR="006F7A61" w:rsidRPr="006F7A61" w14:paraId="45D06343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4350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CL2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311B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75263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BF1C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44788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8082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57568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DD9B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6E-1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56DE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6E-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755B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.63779</w:t>
            </w:r>
          </w:p>
        </w:tc>
      </w:tr>
      <w:tr w:rsidR="006F7A61" w:rsidRPr="006F7A61" w14:paraId="4257A4F7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CDF0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100P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3EA4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34293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E7EA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36642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CB71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46315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9981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5E-1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CB24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11E-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0144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.09295</w:t>
            </w:r>
          </w:p>
        </w:tc>
      </w:tr>
      <w:tr w:rsidR="006F7A61" w:rsidRPr="006F7A61" w14:paraId="3F9EC8BC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06D3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TPRIP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B073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0590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084D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9224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557B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38126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1F97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09E-1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D28A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05E-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E166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.6971</w:t>
            </w:r>
          </w:p>
        </w:tc>
      </w:tr>
      <w:tr w:rsidR="006F7A61" w:rsidRPr="006F7A61" w14:paraId="33B66795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7A12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BEGF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EFCC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9499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38E4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73781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5C73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35525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8036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53E-1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8A89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29E-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89EF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.5715</w:t>
            </w:r>
          </w:p>
        </w:tc>
      </w:tr>
      <w:tr w:rsidR="006F7A61" w:rsidRPr="006F7A61" w14:paraId="0E558191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0856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CN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AF58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18556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9CA3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1003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F136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34867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7CFB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64E-1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9CC4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29E-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F477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.53972</w:t>
            </w:r>
          </w:p>
        </w:tc>
      </w:tr>
      <w:tr w:rsidR="006F7A61" w:rsidRPr="006F7A61" w14:paraId="2EFB828A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8495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JU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2EBF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0728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26C2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51716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AB1F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32807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B65D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04E-1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E649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50E-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6926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.44031</w:t>
            </w:r>
          </w:p>
        </w:tc>
      </w:tr>
      <w:tr w:rsidR="006F7A61" w:rsidRPr="006F7A61" w14:paraId="7B74D1EB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BAB0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VCA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DA6B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47567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11BD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08457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5C66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31672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9E37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28E-1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7477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56E-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D327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.38554</w:t>
            </w:r>
          </w:p>
        </w:tc>
      </w:tr>
      <w:tr w:rsidR="006F7A61" w:rsidRPr="006F7A61" w14:paraId="634A6F14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61F6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ADD45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F962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5606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0009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19305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3004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29975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DE3A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66E-1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36B4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74E-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7C5C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.30366</w:t>
            </w:r>
          </w:p>
        </w:tc>
      </w:tr>
      <w:tr w:rsidR="006F7A61" w:rsidRPr="006F7A61" w14:paraId="04D93EA7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436A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LEC4D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2274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41441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86FA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09538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05CB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28802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1CCC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94E-1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977C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82E-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61CB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.24709</w:t>
            </w:r>
          </w:p>
        </w:tc>
      </w:tr>
      <w:tr w:rsidR="006F7A61" w:rsidRPr="006F7A61" w14:paraId="4CB5BCAC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544C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CER1G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CD51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7301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7E02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48925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ED0E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26254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0B8C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61E-1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DB77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11E-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3E56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.12428</w:t>
            </w:r>
          </w:p>
        </w:tc>
      </w:tr>
      <w:tr w:rsidR="006F7A61" w:rsidRPr="006F7A61" w14:paraId="731FEBFC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3FB2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OSL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7243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2352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5476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12242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0B95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25585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4368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81E-1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C715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11E-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42AE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.09205</w:t>
            </w:r>
          </w:p>
        </w:tc>
      </w:tr>
      <w:tr w:rsidR="006F7A61" w:rsidRPr="006F7A61" w14:paraId="48777FD0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D289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DIPOR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B276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8144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3B8F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1952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BC31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23293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6DC8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51E-1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63AB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41E-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6BCD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8.98161</w:t>
            </w:r>
          </w:p>
        </w:tc>
      </w:tr>
      <w:tr w:rsidR="006F7A61" w:rsidRPr="006F7A61" w14:paraId="10159A06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F242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FB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9F07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1943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ABCF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53716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0A20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18494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5C7C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28E-1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D1AD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43E-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BA13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8.75062</w:t>
            </w:r>
          </w:p>
        </w:tc>
      </w:tr>
      <w:tr w:rsidR="006F7A61" w:rsidRPr="006F7A61" w14:paraId="3E5F423F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28B2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R4A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05E9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5114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A568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64689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7049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17454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8C70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72E-1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79F2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47E-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04AB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8.70057</w:t>
            </w:r>
          </w:p>
        </w:tc>
      </w:tr>
      <w:tr w:rsidR="006F7A61" w:rsidRPr="006F7A61" w14:paraId="2E573F5B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D422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LRP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0A9A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5064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8C4A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06912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C3C5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17191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3A60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84E-1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44A6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47E-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6592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8.68793</w:t>
            </w:r>
          </w:p>
        </w:tc>
      </w:tr>
      <w:tr w:rsidR="006F7A61" w:rsidRPr="006F7A61" w14:paraId="42B75CF2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6482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LUL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A953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4828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B871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79515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B7AD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15537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3738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60E-1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2CB9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65E-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96BB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8.60838</w:t>
            </w:r>
          </w:p>
        </w:tc>
      </w:tr>
      <w:tr w:rsidR="006F7A61" w:rsidRPr="006F7A61" w14:paraId="46D0BE3D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5929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LRB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5B38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10306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5018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42857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7AC4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15423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9B1C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66E-1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70FA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65E-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FDE5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8.60289</w:t>
            </w:r>
          </w:p>
        </w:tc>
      </w:tr>
      <w:tr w:rsidR="006F7A61" w:rsidRPr="006F7A61" w14:paraId="4249F969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F0AD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TLN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ED9E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81334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A54E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76509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8D20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13061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F214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9E-1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C717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19E-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ABA4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8.48939</w:t>
            </w:r>
          </w:p>
        </w:tc>
      </w:tr>
      <w:tr w:rsidR="006F7A61" w:rsidRPr="006F7A61" w14:paraId="3CB10989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1F80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JDP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4F7F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3687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8926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00118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50F3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0698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5D21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7E-1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910F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17E-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CF3C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8.19757</w:t>
            </w:r>
          </w:p>
        </w:tc>
      </w:tr>
      <w:tr w:rsidR="006F7A61" w:rsidRPr="006F7A61" w14:paraId="066E79AD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7AA5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NFKBI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F39E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8464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C37E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44965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906D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00640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9086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2E-1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33EA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9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6E57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.89334</w:t>
            </w:r>
          </w:p>
        </w:tc>
      </w:tr>
      <w:tr w:rsidR="006F7A61" w:rsidRPr="006F7A61" w14:paraId="5A5E0D71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E9B1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LAUR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0B8D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4625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0EBA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26985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C1DD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9897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163E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19E-1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146A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6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FD93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.81335</w:t>
            </w:r>
          </w:p>
        </w:tc>
      </w:tr>
      <w:tr w:rsidR="006F7A61" w:rsidRPr="006F7A61" w14:paraId="0323819B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693C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MAIP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0DA9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2673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EB8C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14928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2C58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9801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0270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30E-1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61BB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9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25C8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.76755</w:t>
            </w:r>
          </w:p>
        </w:tc>
      </w:tr>
      <w:tr w:rsidR="006F7A61" w:rsidRPr="006F7A61" w14:paraId="08A0304A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FC86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LR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756D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10405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B042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15133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C4F5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90836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BEB3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29E-1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C2CB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3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D6DF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.42422</w:t>
            </w:r>
          </w:p>
        </w:tc>
      </w:tr>
      <w:tr w:rsidR="006F7A61" w:rsidRPr="006F7A61" w14:paraId="616087E1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94A0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9721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8193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9BE4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92763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4B9C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90645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7CBE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32E-1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72B9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3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15B8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.41509</w:t>
            </w:r>
          </w:p>
        </w:tc>
      </w:tr>
      <w:tr w:rsidR="006F7A61" w:rsidRPr="006F7A61" w14:paraId="4808D892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9B40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ERPINA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C62F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4495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D38D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37043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AF9F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8653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4021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07E-1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147A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3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7CCC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.21894</w:t>
            </w:r>
          </w:p>
        </w:tc>
      </w:tr>
      <w:tr w:rsidR="006F7A61" w:rsidRPr="006F7A61" w14:paraId="3E644187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93BD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REM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AA3E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60804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E3F6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40703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39A5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86414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453A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10E-1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AA82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3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1C2A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.21298</w:t>
            </w:r>
          </w:p>
        </w:tc>
      </w:tr>
      <w:tr w:rsidR="006F7A61" w:rsidRPr="006F7A61" w14:paraId="07FC4E9D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2A3D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YZ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574F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26883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4B7C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10828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AAF1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85405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C243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31E-1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5BBB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5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FC16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.16483</w:t>
            </w:r>
          </w:p>
        </w:tc>
      </w:tr>
      <w:tr w:rsidR="006F7A61" w:rsidRPr="006F7A61" w14:paraId="4A77E4D0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0929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P53INP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53FA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24000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74FD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87635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DEB9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85319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360C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33E-1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3E41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5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1481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.16075</w:t>
            </w:r>
          </w:p>
        </w:tc>
      </w:tr>
      <w:tr w:rsidR="006F7A61" w:rsidRPr="006F7A61" w14:paraId="0A003202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1D17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D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D63C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8609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A715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42286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ABD1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84542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60FA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50E-1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4294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9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062E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.12366</w:t>
            </w:r>
          </w:p>
        </w:tc>
      </w:tr>
      <w:tr w:rsidR="006F7A61" w:rsidRPr="006F7A61" w14:paraId="34E3DFAE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B3FA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QPCT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4F99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14795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7606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89873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B489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81891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D4AA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13E-1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6F66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22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7137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6.99722</w:t>
            </w:r>
          </w:p>
        </w:tc>
      </w:tr>
      <w:tr w:rsidR="006F7A61" w:rsidRPr="006F7A61" w14:paraId="5DBD1664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8E94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LC7A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B400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4561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465E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55596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6E19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80381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9CD1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53E-1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E377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35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27B9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6.92526</w:t>
            </w:r>
          </w:p>
        </w:tc>
      </w:tr>
      <w:tr w:rsidR="006F7A61" w:rsidRPr="006F7A61" w14:paraId="53C8D8B6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0EAC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AL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C603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2644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4CC9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56136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A95A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75488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CE43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04E-1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CE29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93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C5F1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6.69225</w:t>
            </w:r>
          </w:p>
        </w:tc>
      </w:tr>
      <w:tr w:rsidR="006F7A61" w:rsidRPr="006F7A61" w14:paraId="3A9F4332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E926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IER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3AD3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6185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A215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.9211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D6C6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73584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3AF6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74E-1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D37B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15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063B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6.6017</w:t>
            </w:r>
          </w:p>
        </w:tc>
      </w:tr>
      <w:tr w:rsidR="006F7A61" w:rsidRPr="006F7A61" w14:paraId="2B13CC69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1A07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5E42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10260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D72E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28850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CA74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73278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A5FE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85E-1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F011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15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9516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6.58714</w:t>
            </w:r>
          </w:p>
        </w:tc>
      </w:tr>
      <w:tr w:rsidR="006F7A61" w:rsidRPr="006F7A61" w14:paraId="335AF264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59E4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CL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5884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12024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91D3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06468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3737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63581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09E6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7E-1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A966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99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919A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6.12671</w:t>
            </w:r>
          </w:p>
        </w:tc>
      </w:tr>
      <w:tr w:rsidR="006F7A61" w:rsidRPr="006F7A61" w14:paraId="69AF6ADA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1B96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XCL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34EE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7412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7F37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19097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4623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62778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7C79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2E-1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0EB3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10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D2E8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6.08868</w:t>
            </w:r>
          </w:p>
        </w:tc>
      </w:tr>
      <w:tr w:rsidR="006F7A61" w:rsidRPr="006F7A61" w14:paraId="0B98E0C5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31DD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5AR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B8EA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34034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B76B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1076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5A46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60776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16C3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6E-1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187E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49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7371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5.99379</w:t>
            </w:r>
          </w:p>
        </w:tc>
      </w:tr>
      <w:tr w:rsidR="006F7A61" w:rsidRPr="006F7A61" w14:paraId="36B7EB85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3ABA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D8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BEC9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25061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06A6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21264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E9A1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60557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AC97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7E-1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0856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49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B3EE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5.98343</w:t>
            </w:r>
          </w:p>
        </w:tc>
      </w:tr>
      <w:tr w:rsidR="006F7A61" w:rsidRPr="006F7A61" w14:paraId="54CAA761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3267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AB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81C5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1751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51A4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61755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D6D8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58665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0CC0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2E-1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03AE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84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F99C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5.89386</w:t>
            </w:r>
          </w:p>
        </w:tc>
      </w:tr>
      <w:tr w:rsidR="006F7A61" w:rsidRPr="006F7A61" w14:paraId="0369B4A6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4106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ST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602E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7791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B314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38111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DB82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58622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E575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2E-1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A17D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84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0C45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5.89181</w:t>
            </w:r>
          </w:p>
        </w:tc>
      </w:tr>
      <w:tr w:rsidR="006F7A61" w:rsidRPr="006F7A61" w14:paraId="5CDFF6F6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3F2C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LEC7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4EDF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3619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B0A3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18385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454E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55913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AB34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5E-1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BB66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56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2706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5.76368</w:t>
            </w:r>
          </w:p>
        </w:tc>
      </w:tr>
      <w:tr w:rsidR="006F7A61" w:rsidRPr="006F7A61" w14:paraId="19AFA2E4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234C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NORD8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E8D7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138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6787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42686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7F30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55349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2205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0E-1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EA1A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56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DA3B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5.73701</w:t>
            </w:r>
          </w:p>
        </w:tc>
      </w:tr>
      <w:tr w:rsidR="006F7A61" w:rsidRPr="006F7A61" w14:paraId="1EAE072C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8C9C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D5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11BE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4660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738A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.0821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4DB5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55277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0A5A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1E-1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FBED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56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97A1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5.73358</w:t>
            </w:r>
          </w:p>
        </w:tc>
      </w:tr>
      <w:tr w:rsidR="006F7A61" w:rsidRPr="006F7A61" w14:paraId="187D0CA1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5E0A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82CF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5398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14EA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81211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3377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49708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4493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51E-1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9B38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49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8EEC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5.47058</w:t>
            </w:r>
          </w:p>
        </w:tc>
      </w:tr>
      <w:tr w:rsidR="006F7A61" w:rsidRPr="006F7A61" w14:paraId="1BD72334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A492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ULF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4BCF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6790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18C1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70401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767A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44762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F643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20E-1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3FB2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5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5EB7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5.23741</w:t>
            </w:r>
          </w:p>
        </w:tc>
      </w:tr>
      <w:tr w:rsidR="006F7A61" w:rsidRPr="006F7A61" w14:paraId="291F49F8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E413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HACTR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8546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8862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A346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52129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9367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44521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B9EB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24E-1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5B03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5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736D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5.22603</w:t>
            </w:r>
          </w:p>
        </w:tc>
      </w:tr>
      <w:tr w:rsidR="006F7A61" w:rsidRPr="006F7A61" w14:paraId="7AACE8C6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5789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ST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066B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7048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0575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5941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4541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42128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9DC6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64E-1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844A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6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EF5E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5.1134</w:t>
            </w:r>
          </w:p>
        </w:tc>
      </w:tr>
      <w:tr w:rsidR="006F7A61" w:rsidRPr="006F7A61" w14:paraId="31FBF61F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ADAC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RIB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8F9C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4010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4666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62985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9159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41776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F41F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70E-1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1719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6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0CE0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5.09681</w:t>
            </w:r>
          </w:p>
        </w:tc>
      </w:tr>
      <w:tr w:rsidR="006F7A61" w:rsidRPr="006F7A61" w14:paraId="28D2C101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DE37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TS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C552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4161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A80F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77222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37E5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36106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2C94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88E-1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0F52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1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88CE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.83034</w:t>
            </w:r>
          </w:p>
        </w:tc>
      </w:tr>
      <w:tr w:rsidR="006F7A61" w:rsidRPr="006F7A61" w14:paraId="4976C259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30E9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IF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3AA4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9696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8723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55992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2446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21090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6110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2E-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7569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01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0AE2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.12742</w:t>
            </w:r>
          </w:p>
        </w:tc>
      </w:tr>
      <w:tr w:rsidR="006F7A61" w:rsidRPr="006F7A61" w14:paraId="6B1CCB8E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AAD8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ADD45B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0914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6592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30EB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41233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850E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20279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59B1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6E-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CB3E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09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D7A6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.08961</w:t>
            </w:r>
          </w:p>
        </w:tc>
      </w:tr>
      <w:tr w:rsidR="006F7A61" w:rsidRPr="006F7A61" w14:paraId="66DC51A8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9EB2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LDH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E94E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9135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4218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84939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8668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19542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150D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9E-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7D44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16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75EC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.05522</w:t>
            </w:r>
          </w:p>
        </w:tc>
      </w:tr>
      <w:tr w:rsidR="006F7A61" w:rsidRPr="006F7A61" w14:paraId="4A4A1673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597E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CAM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1A57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8832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61F5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64442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E68A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18885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108F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3E-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2883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22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133B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.02456</w:t>
            </w:r>
          </w:p>
        </w:tc>
      </w:tr>
      <w:tr w:rsidR="006F7A61" w:rsidRPr="006F7A61" w14:paraId="1D602FAE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C163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ULP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E018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7281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E141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00190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604C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14818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2569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8E-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14C0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87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D981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.83513</w:t>
            </w:r>
          </w:p>
        </w:tc>
      </w:tr>
      <w:tr w:rsidR="006F7A61" w:rsidRPr="006F7A61" w14:paraId="01586BCB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1D5B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QP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0AD7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37491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B7BD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55825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B614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13498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040D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7E-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3E2E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07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4825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.7737</w:t>
            </w:r>
          </w:p>
        </w:tc>
      </w:tr>
      <w:tr w:rsidR="006F7A61" w:rsidRPr="006F7A61" w14:paraId="234A2328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C02B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O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11AA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7645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7198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66193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B531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10772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F8DA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7E-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9C92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59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7EC8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.64696</w:t>
            </w:r>
          </w:p>
        </w:tc>
      </w:tr>
      <w:tr w:rsidR="006F7A61" w:rsidRPr="006F7A61" w14:paraId="2B1FB37B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371C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CGR2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0944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3922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4DEB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69206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1603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09093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5AF6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2E-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6881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85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092E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.56899</w:t>
            </w:r>
          </w:p>
        </w:tc>
      </w:tr>
      <w:tr w:rsidR="006F7A61" w:rsidRPr="006F7A61" w14:paraId="04AD3FE8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5452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SF3R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BEB3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16496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AD62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25273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73D3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0794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50C2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2E-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0EB0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07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5F6E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.51549</w:t>
            </w:r>
          </w:p>
        </w:tc>
      </w:tr>
      <w:tr w:rsidR="006F7A61" w:rsidRPr="006F7A61" w14:paraId="046897C7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947C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MTM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456D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6914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562D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8962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E4E1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07456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69CB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6E-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7534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10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29E1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.49302</w:t>
            </w:r>
          </w:p>
        </w:tc>
      </w:tr>
      <w:tr w:rsidR="006F7A61" w:rsidRPr="006F7A61" w14:paraId="4ADF4A49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36D9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FF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FC12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5554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0B3D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16647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09A1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07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56EA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8E-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1E86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10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CE5F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.48577</w:t>
            </w:r>
          </w:p>
        </w:tc>
      </w:tr>
      <w:tr w:rsidR="006F7A61" w:rsidRPr="006F7A61" w14:paraId="4FAA7AD1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1C1A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D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E725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0574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6463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69224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032B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05925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6CA6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12E-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EF01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39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D57B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.42204</w:t>
            </w:r>
          </w:p>
        </w:tc>
      </w:tr>
      <w:tr w:rsidR="006F7A61" w:rsidRPr="006F7A61" w14:paraId="4D2825F0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6896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YSF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125D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6094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51CD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0861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F5FD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05464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D3DE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16E-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CD5F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45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8FF5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.40065</w:t>
            </w:r>
          </w:p>
        </w:tc>
      </w:tr>
      <w:tr w:rsidR="006F7A61" w:rsidRPr="006F7A61" w14:paraId="1E355685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43BA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OSB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1833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073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366A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90325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65C8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00983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7850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68E-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8027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68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25DC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.19318</w:t>
            </w:r>
          </w:p>
        </w:tc>
      </w:tr>
      <w:tr w:rsidR="006F7A61" w:rsidRPr="006F7A61" w14:paraId="12A18196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4E60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L13RA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8D5B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8178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A774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58870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E134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91519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5EDF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23E-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6396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3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3F74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.75642</w:t>
            </w:r>
          </w:p>
        </w:tc>
      </w:tr>
      <w:tr w:rsidR="006F7A61" w:rsidRPr="006F7A61" w14:paraId="43EF67F9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50C7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YGL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C1B2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9387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B876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21124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6767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90745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CDE8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39E-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276C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6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47D7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.72081</w:t>
            </w:r>
          </w:p>
        </w:tc>
      </w:tr>
      <w:tr w:rsidR="006F7A61" w:rsidRPr="006F7A61" w14:paraId="3A253F7C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4987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VNN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910D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5709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840F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47866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0AE9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90089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71B3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53E-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CF66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8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6E32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.69061</w:t>
            </w:r>
          </w:p>
        </w:tc>
      </w:tr>
      <w:tr w:rsidR="006F7A61" w:rsidRPr="006F7A61" w14:paraId="66928A07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15C9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XCL1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A50A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7824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4957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63687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6FA0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89048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2CBC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76E-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0D7C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2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2CD8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.64273</w:t>
            </w:r>
          </w:p>
        </w:tc>
      </w:tr>
      <w:tr w:rsidR="006F7A61" w:rsidRPr="006F7A61" w14:paraId="1AF2F4E5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6294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IL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A508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0485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F11D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90461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B7E8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88907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1E7C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79E-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54B8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2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F678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.63623</w:t>
            </w:r>
          </w:p>
        </w:tc>
      </w:tr>
      <w:tr w:rsidR="006F7A61" w:rsidRPr="006F7A61" w14:paraId="304E4466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9A2A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P53BP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2842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3488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4230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50689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0CE7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8328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D559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27E-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8673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4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C135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.37824</w:t>
            </w:r>
          </w:p>
        </w:tc>
      </w:tr>
      <w:tr w:rsidR="006F7A61" w:rsidRPr="006F7A61" w14:paraId="4EF7BBA6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2D09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IMAP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96BB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5898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698D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.2188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3050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6.8185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537A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72E-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51ED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3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E07A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.3127</w:t>
            </w:r>
          </w:p>
        </w:tc>
      </w:tr>
      <w:tr w:rsidR="006F7A61" w:rsidRPr="006F7A61" w14:paraId="7F6C713F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6BB6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DZD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1228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7283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7993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09714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EE2E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8137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26EE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87E-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4C73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5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A7CA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.29042</w:t>
            </w:r>
          </w:p>
        </w:tc>
      </w:tr>
      <w:tr w:rsidR="006F7A61" w:rsidRPr="006F7A61" w14:paraId="26D593D1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17DA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FEMP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DCAE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811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CEC8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11860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B129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810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52E5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99E-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02A6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6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8A1D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.27366</w:t>
            </w:r>
          </w:p>
        </w:tc>
      </w:tr>
      <w:tr w:rsidR="006F7A61" w:rsidRPr="006F7A61" w14:paraId="28F49D5F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4832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DIT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955C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5427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C738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95794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80F4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80349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DFFF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22E-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167F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8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F5D2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.24355</w:t>
            </w:r>
          </w:p>
        </w:tc>
      </w:tr>
      <w:tr w:rsidR="006F7A61" w:rsidRPr="006F7A61" w14:paraId="508192DB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60BF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CRL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512D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4111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17AD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49949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303D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80137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7389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29E-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3628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8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8D00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.23385</w:t>
            </w:r>
          </w:p>
        </w:tc>
      </w:tr>
      <w:tr w:rsidR="006F7A61" w:rsidRPr="006F7A61" w14:paraId="34A61A0C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BAE3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CL2A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6E82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4660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4927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.388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3632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78682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EAD8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81E-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4B57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8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3704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.16725</w:t>
            </w:r>
          </w:p>
        </w:tc>
      </w:tr>
      <w:tr w:rsidR="006F7A61" w:rsidRPr="006F7A61" w14:paraId="1B9549A2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20D2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H25H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0A13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2983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565F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7616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67EF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75353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0A9D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16E-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038C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4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E1EE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.01511</w:t>
            </w:r>
          </w:p>
        </w:tc>
      </w:tr>
      <w:tr w:rsidR="006F7A61" w:rsidRPr="006F7A61" w14:paraId="22413700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6960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RG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6840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4002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2DEB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01601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645A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7484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BF71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38E-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2B66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7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D263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.99204</w:t>
            </w:r>
          </w:p>
        </w:tc>
      </w:tr>
      <w:tr w:rsidR="006F7A61" w:rsidRPr="006F7A61" w14:paraId="771CE7B8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7B4F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GP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764B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1634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0992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95030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035A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74314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6076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62E-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6D0D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0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57F9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.96768</w:t>
            </w:r>
          </w:p>
        </w:tc>
      </w:tr>
      <w:tr w:rsidR="006F7A61" w:rsidRPr="006F7A61" w14:paraId="59AD61CD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2879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MP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773C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6413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0A82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68831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FAF5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71994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782C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7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055F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22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EF0E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.86188</w:t>
            </w:r>
          </w:p>
        </w:tc>
      </w:tr>
      <w:tr w:rsidR="006F7A61" w:rsidRPr="006F7A61" w14:paraId="1EA6D171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DEE0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IMAP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18CB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4942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FF9D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33623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13B4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6.709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CAC4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3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AC9B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31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9066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.8123</w:t>
            </w:r>
          </w:p>
        </w:tc>
      </w:tr>
      <w:tr w:rsidR="006F7A61" w:rsidRPr="006F7A61" w14:paraId="6004A4DA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DAF0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IRP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F496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7863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FA2F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58988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B21E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67519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0600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3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152F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66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7FCA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.65815</w:t>
            </w:r>
          </w:p>
        </w:tc>
      </w:tr>
      <w:tr w:rsidR="006F7A61" w:rsidRPr="006F7A61" w14:paraId="14789A06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527A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DKN1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EC6B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3088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A829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4918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1D85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65864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46AF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4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9B51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80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5285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.58295</w:t>
            </w:r>
          </w:p>
        </w:tc>
      </w:tr>
      <w:tr w:rsidR="006F7A61" w:rsidRPr="006F7A61" w14:paraId="062A4794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98F8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LRA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4F6F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1840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3BE3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28931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6403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63481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B5DC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1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920D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08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D9C8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.47477</w:t>
            </w:r>
          </w:p>
        </w:tc>
      </w:tr>
      <w:tr w:rsidR="006F7A61" w:rsidRPr="006F7A61" w14:paraId="3ABD77F3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8A12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ZNF137P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B2B5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4244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A57B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0811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4AAC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6.633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95CB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2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6443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08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5237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.4679</w:t>
            </w:r>
          </w:p>
        </w:tc>
      </w:tr>
      <w:tr w:rsidR="006F7A61" w:rsidRPr="006F7A61" w14:paraId="09FD192C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F6D4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GS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0525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6937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40F7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80525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196E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62552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7EE5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8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0780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16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A2D6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.43263</w:t>
            </w:r>
          </w:p>
        </w:tc>
      </w:tr>
      <w:tr w:rsidR="006F7A61" w:rsidRPr="006F7A61" w14:paraId="1D076F58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B626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USP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B342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1617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D44F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0990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B8E6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62333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3A52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0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3431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17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1FB0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.42269</w:t>
            </w:r>
          </w:p>
        </w:tc>
      </w:tr>
      <w:tr w:rsidR="006F7A61" w:rsidRPr="006F7A61" w14:paraId="6B17B711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740D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PIF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0131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3178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9F52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61304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FE80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60014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4900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9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7688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51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24ED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.31763</w:t>
            </w:r>
          </w:p>
        </w:tc>
      </w:tr>
      <w:tr w:rsidR="006F7A61" w:rsidRPr="006F7A61" w14:paraId="6DF99E4E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6F80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LF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5A09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7168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DE93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53563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7C2B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57007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585A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18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520B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01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536F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.18164</w:t>
            </w:r>
          </w:p>
        </w:tc>
      </w:tr>
      <w:tr w:rsidR="006F7A61" w:rsidRPr="006F7A61" w14:paraId="0815AA6A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AFF9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PR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CE57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1091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B6E8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64718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D082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5591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E1CA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30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E08C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18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2EF5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.13235</w:t>
            </w:r>
          </w:p>
        </w:tc>
      </w:tr>
      <w:tr w:rsidR="006F7A61" w:rsidRPr="006F7A61" w14:paraId="162E6FDA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600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BP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AC26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2814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FF00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8536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8593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55139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38BE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38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B704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30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FB06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.09726</w:t>
            </w:r>
          </w:p>
        </w:tc>
      </w:tr>
      <w:tr w:rsidR="006F7A61" w:rsidRPr="006F7A61" w14:paraId="5092965E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5C64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ILR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4619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736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0C8D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62046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63BB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51668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DEA9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81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DA08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98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38C8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.94069</w:t>
            </w:r>
          </w:p>
        </w:tc>
      </w:tr>
      <w:tr w:rsidR="006F7A61" w:rsidRPr="006F7A61" w14:paraId="18756A90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F7C0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AQR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4DC6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1332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80B1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21904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D9F7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6.4885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B374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20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373E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60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1729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.81419</w:t>
            </w:r>
          </w:p>
        </w:tc>
      </w:tr>
      <w:tr w:rsidR="006F7A61" w:rsidRPr="006F7A61" w14:paraId="70354AB4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5E52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M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44CD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0107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518A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5001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F366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48834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7CE3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21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DD22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60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38C9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.81313</w:t>
            </w:r>
          </w:p>
        </w:tc>
      </w:tr>
      <w:tr w:rsidR="006F7A61" w:rsidRPr="006F7A61" w14:paraId="7204AB4D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FD10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ZEB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2DA4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9519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C9C5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4006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7ECC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482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2BF3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30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F958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72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8140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.78497</w:t>
            </w:r>
          </w:p>
        </w:tc>
      </w:tr>
      <w:tr w:rsidR="006F7A61" w:rsidRPr="006F7A61" w14:paraId="77D12004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C9EB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CR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0873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5345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F916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40483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93EF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6.4478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20FF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87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BE02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66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24AE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.63144</w:t>
            </w:r>
          </w:p>
        </w:tc>
      </w:tr>
      <w:tr w:rsidR="006F7A61" w:rsidRPr="006F7A61" w14:paraId="15513409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639F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OCK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A334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1538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D613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60500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7469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4425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BA68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97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0988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77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86D2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.60729</w:t>
            </w:r>
          </w:p>
        </w:tc>
      </w:tr>
      <w:tr w:rsidR="006F7A61" w:rsidRPr="006F7A61" w14:paraId="50A80A06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60B3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AM198B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8536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065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4993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2232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7BEE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41929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3ACF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43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F3BB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49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3FB3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.50326</w:t>
            </w:r>
          </w:p>
        </w:tc>
      </w:tr>
      <w:tr w:rsidR="006F7A61" w:rsidRPr="006F7A61" w14:paraId="4B7B4D19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55AC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D3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76F0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3393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B8CB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57806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1A67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3944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BEB6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97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20BB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22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8EBC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.39213</w:t>
            </w:r>
          </w:p>
        </w:tc>
      </w:tr>
      <w:tr w:rsidR="006F7A61" w:rsidRPr="006F7A61" w14:paraId="4B4FA614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99D4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WDFY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4C8C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3034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63A8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63468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1140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37675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A447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40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1164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86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01FC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.31302</w:t>
            </w:r>
          </w:p>
        </w:tc>
      </w:tr>
      <w:tr w:rsidR="006F7A61" w:rsidRPr="006F7A61" w14:paraId="3417A3ED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31B1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OCK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41D2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4348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0019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16185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8F6B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36899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C7DB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60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F2BF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12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6B12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.27837</w:t>
            </w:r>
          </w:p>
        </w:tc>
      </w:tr>
      <w:tr w:rsidR="006F7A61" w:rsidRPr="006F7A61" w14:paraId="6256F798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884C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X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9A8C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60496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D54E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89840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FF87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36539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CBEE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69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5A37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20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D523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.2623</w:t>
            </w:r>
          </w:p>
        </w:tc>
      </w:tr>
      <w:tr w:rsidR="006F7A61" w:rsidRPr="006F7A61" w14:paraId="6CBE9C38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55B3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GAM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9DE8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4333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B5AD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63375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94DD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35443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AFEA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99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726B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54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4946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.21342</w:t>
            </w:r>
          </w:p>
        </w:tc>
      </w:tr>
      <w:tr w:rsidR="006F7A61" w:rsidRPr="006F7A61" w14:paraId="513D0D00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BF7E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NFAIP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1E73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2565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0908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57788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4AF6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33107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9FD0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68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BC92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6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FF8E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.10931</w:t>
            </w:r>
          </w:p>
        </w:tc>
      </w:tr>
      <w:tr w:rsidR="006F7A61" w:rsidRPr="006F7A61" w14:paraId="6BE2E86C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88EF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TD-2541M15.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20A6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3755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5D56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45216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7BA6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6.2838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7359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32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0E8A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0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B45D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899228</w:t>
            </w:r>
          </w:p>
        </w:tc>
      </w:tr>
      <w:tr w:rsidR="006F7A61" w:rsidRPr="006F7A61" w14:paraId="5193E193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B749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C079305.1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49A5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4759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22BE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6506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B72D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26826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1A33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94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F00D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8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F469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830213</w:t>
            </w:r>
          </w:p>
        </w:tc>
      </w:tr>
      <w:tr w:rsidR="006F7A61" w:rsidRPr="006F7A61" w14:paraId="71D4C551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1B2A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ETRNL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E5F0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2983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013D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52016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4F9F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25318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645A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58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C12F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6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0067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763416</w:t>
            </w:r>
          </w:p>
        </w:tc>
      </w:tr>
      <w:tr w:rsidR="006F7A61" w:rsidRPr="006F7A61" w14:paraId="78BF2EFC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2963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LC2A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94AB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6100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52C8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.062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AC25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25126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D4D8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67E-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4256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6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C002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754904</w:t>
            </w:r>
          </w:p>
        </w:tc>
      </w:tr>
      <w:tr w:rsidR="006F7A61" w:rsidRPr="006F7A61" w14:paraId="09E4C8D0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A70A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YTL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1BC3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4810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E979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58261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A879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2315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0C94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6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69AC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8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BE8F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667824</w:t>
            </w:r>
          </w:p>
        </w:tc>
      </w:tr>
      <w:tr w:rsidR="006F7A61" w:rsidRPr="006F7A61" w14:paraId="366CF875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883E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SRNP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8A1B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5498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1965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19215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0864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22258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C3E5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0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1573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2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AD1B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627998</w:t>
            </w:r>
          </w:p>
        </w:tc>
      </w:tr>
      <w:tr w:rsidR="006F7A61" w:rsidRPr="006F7A61" w14:paraId="1085DB40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46E3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LRA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4A89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9438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491A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04954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59E7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22251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D4EE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0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9417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2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0958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6277</w:t>
            </w:r>
          </w:p>
        </w:tc>
      </w:tr>
      <w:tr w:rsidR="006F7A61" w:rsidRPr="006F7A61" w14:paraId="605C4ABB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8F35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LT1D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C9A0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3518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D488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20536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3F1A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21401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A7D9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5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1EA1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6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E707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59014</w:t>
            </w:r>
          </w:p>
        </w:tc>
      </w:tr>
      <w:tr w:rsidR="006F7A61" w:rsidRPr="006F7A61" w14:paraId="6E7B0C22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BE42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LF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CFF3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0321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8BB2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40491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0818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17994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651B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4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9B78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1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21B3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439827</w:t>
            </w:r>
          </w:p>
        </w:tc>
      </w:tr>
      <w:tr w:rsidR="006F7A61" w:rsidRPr="006F7A61" w14:paraId="274598C3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D579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S4A6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4CF4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625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1D2A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63506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C3F6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16746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940F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2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E7DE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1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0659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38486</w:t>
            </w:r>
          </w:p>
        </w:tc>
      </w:tr>
      <w:tr w:rsidR="006F7A61" w:rsidRPr="006F7A61" w14:paraId="755025D3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23AF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052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C220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1225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2C87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27761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0D66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14949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E9D4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5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3FDB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16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A12C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305795</w:t>
            </w:r>
          </w:p>
        </w:tc>
      </w:tr>
      <w:tr w:rsidR="006F7A61" w:rsidRPr="006F7A61" w14:paraId="6997236B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80A5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CR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05FD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4859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AF2C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37161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0DDC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6.1378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86C7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3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5D6E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26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2A60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254413</w:t>
            </w:r>
          </w:p>
        </w:tc>
      </w:tr>
      <w:tr w:rsidR="006F7A61" w:rsidRPr="006F7A61" w14:paraId="250E44A5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69C6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AB3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B282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5510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F7ED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81293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1B37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1349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E4F9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5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F532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28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4F09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24166</w:t>
            </w:r>
          </w:p>
        </w:tc>
      </w:tr>
      <w:tr w:rsidR="006F7A61" w:rsidRPr="006F7A61" w14:paraId="4C02FEFF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C307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PR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C9D8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0188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4ECE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97728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1737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11875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6BD3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8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60CB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44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2E6F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170752</w:t>
            </w:r>
          </w:p>
        </w:tc>
      </w:tr>
      <w:tr w:rsidR="006F7A61" w:rsidRPr="006F7A61" w14:paraId="69A61B8E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D6D4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TD-2528L19.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530A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7320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9436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63884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C79B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6.116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59E5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0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8796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45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6195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159018</w:t>
            </w:r>
          </w:p>
        </w:tc>
      </w:tr>
      <w:tr w:rsidR="006F7A61" w:rsidRPr="006F7A61" w14:paraId="2C989D1F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BFC6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LR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F429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6510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9F9F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90706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7362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10061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60DB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3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966F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62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F2B9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091221</w:t>
            </w:r>
          </w:p>
        </w:tc>
      </w:tr>
      <w:tr w:rsidR="006F7A61" w:rsidRPr="006F7A61" w14:paraId="0127D9AC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0707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LC7A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8A7D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7291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C4FC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1129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E641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09048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34A9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3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109C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70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FD98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046858</w:t>
            </w:r>
          </w:p>
        </w:tc>
      </w:tr>
      <w:tr w:rsidR="006F7A61" w:rsidRPr="006F7A61" w14:paraId="2AD9A3B7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64A9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AMSN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94C8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8210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A37E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68308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F76B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08979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AA74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3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0CD6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70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4A42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043834</w:t>
            </w:r>
          </w:p>
        </w:tc>
      </w:tr>
      <w:tr w:rsidR="006F7A61" w:rsidRPr="006F7A61" w14:paraId="4A23DA82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A649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LBD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1EF2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0966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FFC5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30554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05B4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07214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AFCD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20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3F2C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91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6324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966588</w:t>
            </w:r>
          </w:p>
        </w:tc>
      </w:tr>
      <w:tr w:rsidR="006F7A61" w:rsidRPr="006F7A61" w14:paraId="7C2FB84F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28BD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VNN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C609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1117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19F3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3637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633E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05917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2423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34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24CC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07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78B1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909916</w:t>
            </w:r>
          </w:p>
        </w:tc>
      </w:tr>
      <w:tr w:rsidR="006F7A61" w:rsidRPr="006F7A61" w14:paraId="08A7EA13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EAF6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D3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CC4D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8289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8103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01168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3235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05732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E8E4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36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507F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07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E93C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901835</w:t>
            </w:r>
          </w:p>
        </w:tc>
      </w:tr>
      <w:tr w:rsidR="006F7A61" w:rsidRPr="006F7A61" w14:paraId="4DDC7378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B97E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ECTM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F007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6804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27C2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21341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1953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01839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76AC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81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731E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65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3136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732045</w:t>
            </w:r>
          </w:p>
        </w:tc>
      </w:tr>
      <w:tr w:rsidR="006F7A61" w:rsidRPr="006F7A61" w14:paraId="50AFFE95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691A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D9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E329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2423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8C2C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8314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4E49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01196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1892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90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8A93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71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168D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704076</w:t>
            </w:r>
          </w:p>
        </w:tc>
      </w:tr>
      <w:tr w:rsidR="006F7A61" w:rsidRPr="006F7A61" w14:paraId="2FBCD021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68B5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2RY1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C9A6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2312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CC07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16438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0FEC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99982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B1F2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06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7664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90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C5BD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65125</w:t>
            </w:r>
          </w:p>
        </w:tc>
      </w:tr>
      <w:tr w:rsidR="006F7A61" w:rsidRPr="006F7A61" w14:paraId="3A1AA2DA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9473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BOAT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E294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6196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16A7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50225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E5ED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94768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9A23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88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0193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87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3ACD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424977</w:t>
            </w:r>
          </w:p>
        </w:tc>
      </w:tr>
      <w:tr w:rsidR="006F7A61" w:rsidRPr="006F7A61" w14:paraId="14E2AB37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64A8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NA1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5116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5255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879E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34237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9473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94000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E00F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02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6EFF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00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0F5C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391717</w:t>
            </w:r>
          </w:p>
        </w:tc>
      </w:tr>
      <w:tr w:rsidR="006F7A61" w:rsidRPr="006F7A61" w14:paraId="7F674351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F2C7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SIX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A39C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3.0356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88CD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85513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021B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5.9319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A753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17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FDC5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16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46D6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35677</w:t>
            </w:r>
          </w:p>
        </w:tc>
      </w:tr>
      <w:tr w:rsidR="006F7A61" w:rsidRPr="006F7A61" w14:paraId="6C43931D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E6E5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AFR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BD97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5668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1BC1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11033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9718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9269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54A9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26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A868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21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89BF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335422</w:t>
            </w:r>
          </w:p>
        </w:tc>
      </w:tr>
      <w:tr w:rsidR="006F7A61" w:rsidRPr="006F7A61" w14:paraId="0EA95D83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FB79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PVL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2359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5237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E4B0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0158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02FD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92511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83A1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30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8C51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23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EDE0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327298</w:t>
            </w:r>
          </w:p>
        </w:tc>
      </w:tr>
      <w:tr w:rsidR="006F7A61" w:rsidRPr="006F7A61" w14:paraId="255D13E0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5145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PCAT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994A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2672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8EF7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2751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65F9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91543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D539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49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D4CE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37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C33D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28549</w:t>
            </w:r>
          </w:p>
        </w:tc>
      </w:tr>
      <w:tr w:rsidR="006F7A61" w:rsidRPr="006F7A61" w14:paraId="25022E96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0334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CAR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BAF1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3407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7E04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66404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44AC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91143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6851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57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CD5C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44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1973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268198</w:t>
            </w:r>
          </w:p>
        </w:tc>
      </w:tr>
      <w:tr w:rsidR="006F7A61" w:rsidRPr="006F7A61" w14:paraId="4C6B79B9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1E6A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XD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AEE1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9394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D86A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90344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3B6B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9063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67D7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68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78A3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53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ED12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24606</w:t>
            </w:r>
          </w:p>
        </w:tc>
      </w:tr>
      <w:tr w:rsidR="006F7A61" w:rsidRPr="006F7A61" w14:paraId="0FF661C8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9964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ISH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72D7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3341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7D18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85794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DCA5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5.8986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90C9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84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5605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69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DAEC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213084</w:t>
            </w:r>
          </w:p>
        </w:tc>
      </w:tr>
      <w:tr w:rsidR="006F7A61" w:rsidRPr="006F7A61" w14:paraId="03E8A089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2018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NXA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2A4D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4923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B8AE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50324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D7B5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89653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293E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89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0B4B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69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1F2B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20389</w:t>
            </w:r>
          </w:p>
        </w:tc>
      </w:tr>
      <w:tr w:rsidR="006F7A61" w:rsidRPr="006F7A61" w14:paraId="3E9AC1F6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363A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REG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2431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0287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4081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57738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7528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89053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65F7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02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8F7D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82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932B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178009</w:t>
            </w:r>
          </w:p>
        </w:tc>
      </w:tr>
      <w:tr w:rsidR="006F7A61" w:rsidRPr="006F7A61" w14:paraId="7AA6C485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FD86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9orf7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DBFA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2201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F755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9195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653F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87095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0FDA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49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EF8D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29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CDA1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093671</w:t>
            </w:r>
          </w:p>
        </w:tc>
      </w:tr>
      <w:tr w:rsidR="006F7A61" w:rsidRPr="006F7A61" w14:paraId="04C3344E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E166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ZNF42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D6F0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1538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8B5F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17817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9592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5.8617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F508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72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1B0B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52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4927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054179</w:t>
            </w:r>
          </w:p>
        </w:tc>
      </w:tr>
      <w:tr w:rsidR="006F7A61" w:rsidRPr="006F7A61" w14:paraId="77511662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A356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NASE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EA80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2614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1BE1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52442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610C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85552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EAAB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88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8E59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67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C659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027325</w:t>
            </w:r>
          </w:p>
        </w:tc>
      </w:tr>
      <w:tr w:rsidR="006F7A61" w:rsidRPr="006F7A61" w14:paraId="18ED40AB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49BF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PR8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0685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8505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0879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27689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E4A2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831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E962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56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3188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32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1D6E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922414</w:t>
            </w:r>
          </w:p>
        </w:tc>
      </w:tr>
      <w:tr w:rsidR="006F7A61" w:rsidRPr="006F7A61" w14:paraId="7CAC0EBB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6AC2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AT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7FBD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4211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5112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.0969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F681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81763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94EA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97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AAEF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74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6F4D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864669</w:t>
            </w:r>
          </w:p>
        </w:tc>
      </w:tr>
      <w:tr w:rsidR="006F7A61" w:rsidRPr="006F7A61" w14:paraId="5D8CBAFA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E1D5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XCL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83A6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712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4F98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86051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66D5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80985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E6C3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22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A553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93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5258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831362</w:t>
            </w:r>
          </w:p>
        </w:tc>
      </w:tr>
      <w:tr w:rsidR="006F7A61" w:rsidRPr="006F7A61" w14:paraId="77DC33AC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DDEF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MCC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073C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8384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6EB2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53176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8A1D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7915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5B16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84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3F01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57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EB89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752825</w:t>
            </w:r>
          </w:p>
        </w:tc>
      </w:tr>
      <w:tr w:rsidR="006F7A61" w:rsidRPr="006F7A61" w14:paraId="2D9B14C1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73DE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D16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DA5E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7666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2352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44231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D256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77033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0C85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61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2AF5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37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D484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6624</w:t>
            </w:r>
          </w:p>
        </w:tc>
      </w:tr>
      <w:tr w:rsidR="006F7A61" w:rsidRPr="006F7A61" w14:paraId="108D2309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800B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D1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1173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6740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4A0E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7314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D846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76261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E208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92E-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241E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61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72A4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629442</w:t>
            </w:r>
          </w:p>
        </w:tc>
      </w:tr>
      <w:tr w:rsidR="006F7A61" w:rsidRPr="006F7A61" w14:paraId="61A95343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5C9D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XIST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C349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2.8887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A3A4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62607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AA33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5.7329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349C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2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1E28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7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C5EB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503025</w:t>
            </w:r>
          </w:p>
        </w:tc>
      </w:tr>
      <w:tr w:rsidR="006F7A61" w:rsidRPr="006F7A61" w14:paraId="4995D7B5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C1C9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CEMP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0976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4894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C40A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02685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8129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72347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EFEB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6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F22C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0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5F3C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462773</w:t>
            </w:r>
          </w:p>
        </w:tc>
      </w:tr>
      <w:tr w:rsidR="006F7A61" w:rsidRPr="006F7A61" w14:paraId="558E96BA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1206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NF17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6087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6959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F4AF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98268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AE29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68338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4331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7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8F0F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0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0237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292649</w:t>
            </w:r>
          </w:p>
        </w:tc>
      </w:tr>
      <w:tr w:rsidR="006F7A61" w:rsidRPr="006F7A61" w14:paraId="27D2FBB8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9445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0D27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0535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6226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.9146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28BB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68156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7554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8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E940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1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19C3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284946</w:t>
            </w:r>
          </w:p>
        </w:tc>
      </w:tr>
      <w:tr w:rsidR="006F7A61" w:rsidRPr="006F7A61" w14:paraId="4F88C0AD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F807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PAS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0E93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0506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ED5F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68232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3446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67544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46E9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1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4BAF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4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5F44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259012</w:t>
            </w:r>
          </w:p>
        </w:tc>
      </w:tr>
      <w:tr w:rsidR="006F7A61" w:rsidRPr="006F7A61" w14:paraId="0AC023BC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47CF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ZM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A306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0621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0774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.0971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CA2A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5.6741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9B66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2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7EC2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4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C7B3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253694</w:t>
            </w:r>
          </w:p>
        </w:tc>
      </w:tr>
      <w:tr w:rsidR="006F7A61" w:rsidRPr="006F7A61" w14:paraId="0F6313CE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7979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D300LF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F9A2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2763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AA92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66553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74FB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66195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9516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0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4D24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0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3E34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201968</w:t>
            </w:r>
          </w:p>
        </w:tc>
      </w:tr>
      <w:tr w:rsidR="006F7A61" w:rsidRPr="006F7A61" w14:paraId="5AF6BA34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B86B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MR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C4C9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1494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2E71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39793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92E7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64854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8200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8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2CC5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8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53CB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145295</w:t>
            </w:r>
          </w:p>
        </w:tc>
      </w:tr>
      <w:tr w:rsidR="006F7A61" w:rsidRPr="006F7A61" w14:paraId="6E3791D7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23D8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FNGR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009D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2385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638B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84499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BE7B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63461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4C90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7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09C8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6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2E85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086483</w:t>
            </w:r>
          </w:p>
        </w:tc>
      </w:tr>
      <w:tr w:rsidR="006F7A61" w:rsidRPr="006F7A61" w14:paraId="3AE486A6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2CF4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MXL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6BF7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4733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C2EE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24272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0BC6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63222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946E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9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2440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7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8327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076431</w:t>
            </w:r>
          </w:p>
        </w:tc>
      </w:tr>
      <w:tr w:rsidR="006F7A61" w:rsidRPr="006F7A61" w14:paraId="543C2968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E677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Y9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4464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5676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8E9F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91804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53A7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60589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FEF5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9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DEB3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3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4AA0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965518</w:t>
            </w:r>
          </w:p>
        </w:tc>
      </w:tr>
      <w:tr w:rsidR="006F7A61" w:rsidRPr="006F7A61" w14:paraId="0698F9CB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D6A9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214K3.1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E638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1125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D92A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05441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0E61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5.6013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8DC9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2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4A3C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5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C691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946276</w:t>
            </w:r>
          </w:p>
        </w:tc>
      </w:tr>
      <w:tr w:rsidR="006F7A61" w:rsidRPr="006F7A61" w14:paraId="312F2458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3913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CGR3B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7258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5765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8770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29396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A209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57388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1997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6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9958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5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9D72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831084</w:t>
            </w:r>
          </w:p>
        </w:tc>
      </w:tr>
      <w:tr w:rsidR="006F7A61" w:rsidRPr="006F7A61" w14:paraId="0DBA4D96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21A8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CL1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FE59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2139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6945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9937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67F7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56624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4BD3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13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CB22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0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BC96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799061</w:t>
            </w:r>
          </w:p>
        </w:tc>
      </w:tr>
      <w:tr w:rsidR="006F7A61" w:rsidRPr="006F7A61" w14:paraId="4FEB5CBF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F2CD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RTAM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70B2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5342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4BD2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62084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A3CB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5.5425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727D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36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15A1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20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B355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699707</w:t>
            </w:r>
          </w:p>
        </w:tc>
      </w:tr>
      <w:tr w:rsidR="006F7A61" w:rsidRPr="006F7A61" w14:paraId="1A815C49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1E02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PR9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03C8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7792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F38D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06916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4B7F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54053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193F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38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5FE2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21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3604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691431</w:t>
            </w:r>
          </w:p>
        </w:tc>
      </w:tr>
      <w:tr w:rsidR="006F7A61" w:rsidRPr="006F7A61" w14:paraId="0784996E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E23D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HI3L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2390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6434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2FC3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27608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1A94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48524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7318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03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2E43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76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B428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460851</w:t>
            </w:r>
          </w:p>
        </w:tc>
      </w:tr>
      <w:tr w:rsidR="006F7A61" w:rsidRPr="006F7A61" w14:paraId="163090BF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EB6A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CSAM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1E62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0701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75CE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12360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4EC7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5.4834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0F23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06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9F9E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77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51AC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453572</w:t>
            </w:r>
          </w:p>
        </w:tc>
      </w:tr>
      <w:tr w:rsidR="006F7A61" w:rsidRPr="006F7A61" w14:paraId="4AAFD528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DB1D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RHGEF4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CB01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7635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C4F8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33502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3BA7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47593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571E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16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04CE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84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29EB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422154</w:t>
            </w:r>
          </w:p>
        </w:tc>
      </w:tr>
      <w:tr w:rsidR="006F7A61" w:rsidRPr="006F7A61" w14:paraId="54328BCF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130F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DM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0D1A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0293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867B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48635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F7BB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46111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B24E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37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4906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02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5C13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360609</w:t>
            </w:r>
          </w:p>
        </w:tc>
      </w:tr>
      <w:tr w:rsidR="006F7A61" w:rsidRPr="006F7A61" w14:paraId="067F57C7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A77D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RL5B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34AD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6533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A0F1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38753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2A78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43821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281C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72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A441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29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28C5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2657</w:t>
            </w:r>
          </w:p>
        </w:tc>
      </w:tr>
      <w:tr w:rsidR="006F7A61" w:rsidRPr="006F7A61" w14:paraId="4BAE05D9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7232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96D1.1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CF31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058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6F50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99054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3CDE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5.4246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03E5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95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4546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46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6509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209629</w:t>
            </w:r>
          </w:p>
        </w:tc>
      </w:tr>
      <w:tr w:rsidR="006F7A61" w:rsidRPr="006F7A61" w14:paraId="5CED4739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325A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VNN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77C7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3102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F899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05297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D8EC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41736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BB2D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08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8218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53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AAF2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179486</w:t>
            </w:r>
          </w:p>
        </w:tc>
      </w:tr>
      <w:tr w:rsidR="006F7A61" w:rsidRPr="006F7A61" w14:paraId="3F01EF54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2456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OLR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E39C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9906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B05D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12836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D048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41301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41BB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15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91A5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58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579E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161518</w:t>
            </w:r>
          </w:p>
        </w:tc>
      </w:tr>
      <w:tr w:rsidR="006F7A61" w:rsidRPr="006F7A61" w14:paraId="2591DF9B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738A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AUS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4BE3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0670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277F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78193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0D78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40963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95AF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21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3986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62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AD67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147555</w:t>
            </w:r>
          </w:p>
        </w:tc>
      </w:tr>
      <w:tr w:rsidR="006F7A61" w:rsidRPr="006F7A61" w14:paraId="074EAA52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C116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CTD1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3886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5907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5EE2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79360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D3FB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39786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2B74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44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F2B6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77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05F2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099012</w:t>
            </w:r>
          </w:p>
        </w:tc>
      </w:tr>
      <w:tr w:rsidR="006F7A61" w:rsidRPr="006F7A61" w14:paraId="7061C4C9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8AEC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DX3Y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601D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9009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0ED7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69372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2EB0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38969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08FD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59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A17F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84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582A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065319</w:t>
            </w:r>
          </w:p>
        </w:tc>
      </w:tr>
      <w:tr w:rsidR="006F7A61" w:rsidRPr="006F7A61" w14:paraId="36B9FAAF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752D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OC15368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2242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3747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2A7F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7527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3865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5.3759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604A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88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E8D2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06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B153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008899</w:t>
            </w:r>
          </w:p>
        </w:tc>
      </w:tr>
      <w:tr w:rsidR="006F7A61" w:rsidRPr="006F7A61" w14:paraId="05DCED8F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2D04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M6SF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D49A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9614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F49F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79368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42D7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35494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2022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34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A8AF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43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2AB2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922424</w:t>
            </w:r>
          </w:p>
        </w:tc>
      </w:tr>
      <w:tr w:rsidR="006F7A61" w:rsidRPr="006F7A61" w14:paraId="067E518D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23A2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CML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CB9C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4284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03DE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19333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346E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3502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47F3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45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10C5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50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42C2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902974</w:t>
            </w:r>
          </w:p>
        </w:tc>
      </w:tr>
      <w:tr w:rsidR="006F7A61" w:rsidRPr="006F7A61" w14:paraId="02C7AF7A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B33F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P4F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6505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7610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5B3B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0425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C223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33917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A3ED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71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8F52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69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0A99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857738</w:t>
            </w:r>
          </w:p>
        </w:tc>
      </w:tr>
      <w:tr w:rsidR="006F7A61" w:rsidRPr="006F7A61" w14:paraId="27A3A77C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37AB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6-99M1.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7B37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9951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BB6A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23523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A7B1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33336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0B5B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86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8D6B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75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2409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8339</w:t>
            </w:r>
          </w:p>
        </w:tc>
      </w:tr>
      <w:tr w:rsidR="006F7A61" w:rsidRPr="006F7A61" w14:paraId="432F4EF2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D0B5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EBPD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9443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9712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B385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87097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C4DB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29423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D906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93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AEC4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56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8617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673965</w:t>
            </w:r>
          </w:p>
        </w:tc>
      </w:tr>
      <w:tr w:rsidR="006F7A61" w:rsidRPr="006F7A61" w14:paraId="5441AE2D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46F6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OME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2CC4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3442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3EEB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65321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B1A9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5.2895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8AB0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07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571D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62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D70E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655005</w:t>
            </w:r>
          </w:p>
        </w:tc>
      </w:tr>
      <w:tr w:rsidR="006F7A61" w:rsidRPr="006F7A61" w14:paraId="386B19A5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3E72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IMAP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70E0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5799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29E3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584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CF5E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5.2674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383A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77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E6F7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10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7F5B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564918</w:t>
            </w:r>
          </w:p>
        </w:tc>
      </w:tr>
      <w:tr w:rsidR="006F7A61" w:rsidRPr="006F7A61" w14:paraId="712C8192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39B7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Y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F295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9866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2195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83906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4036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26376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3D24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90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790D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17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B684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54985</w:t>
            </w:r>
          </w:p>
        </w:tc>
      </w:tr>
      <w:tr w:rsidR="006F7A61" w:rsidRPr="006F7A61" w14:paraId="64B92E14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3C21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WDR86-AS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8BBC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0879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789B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03950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B30F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5.2579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1199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10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07F3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26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E33E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526091</w:t>
            </w:r>
          </w:p>
        </w:tc>
      </w:tr>
      <w:tr w:rsidR="006F7A61" w:rsidRPr="006F7A61" w14:paraId="1DFA4481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9B25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NF144B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AD3B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7423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840A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69734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65E8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25716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4480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12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C851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26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9CA7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523011</w:t>
            </w:r>
          </w:p>
        </w:tc>
      </w:tr>
      <w:tr w:rsidR="006F7A61" w:rsidRPr="006F7A61" w14:paraId="043EBD3D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2BE9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LC8A1-AS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6636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5067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010E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52922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5476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25416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04FC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23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20CB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29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FA16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510838</w:t>
            </w:r>
          </w:p>
        </w:tc>
      </w:tr>
      <w:tr w:rsidR="006F7A61" w:rsidRPr="006F7A61" w14:paraId="38DD2916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E8D1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PP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6E96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4668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58DB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20617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A187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25369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8900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24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A226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29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5A1C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508929</w:t>
            </w:r>
          </w:p>
        </w:tc>
      </w:tr>
      <w:tr w:rsidR="006F7A61" w:rsidRPr="006F7A61" w14:paraId="050887D3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E154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IMAP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1F88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1331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89A2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79452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DAF3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5.2533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7B8E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26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D73A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29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A793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507504</w:t>
            </w:r>
          </w:p>
        </w:tc>
      </w:tr>
      <w:tr w:rsidR="006F7A61" w:rsidRPr="006F7A61" w14:paraId="3271B15A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F6B8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YROBP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C73D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6473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473C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43395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AFC2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23664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9247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86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9969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73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30E2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439711</w:t>
            </w:r>
          </w:p>
        </w:tc>
      </w:tr>
      <w:tr w:rsidR="006F7A61" w:rsidRPr="006F7A61" w14:paraId="60C0BAED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D875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443B7.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EC11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2676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1918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83847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9A91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21049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97DA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91E-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71BE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48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666C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333848</w:t>
            </w:r>
          </w:p>
        </w:tc>
      </w:tr>
      <w:tr w:rsidR="006F7A61" w:rsidRPr="006F7A61" w14:paraId="6CC62066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FF48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AB3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3F3F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8479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35BA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34829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F87A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2079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4132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0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F477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52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6401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323371</w:t>
            </w:r>
          </w:p>
        </w:tc>
      </w:tr>
      <w:tr w:rsidR="006F7A61" w:rsidRPr="006F7A61" w14:paraId="0DBBAC21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5EC0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URI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CB5D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7046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9B9A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00405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3F16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19197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06C3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7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50AA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00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6356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259017</w:t>
            </w:r>
          </w:p>
        </w:tc>
      </w:tr>
      <w:tr w:rsidR="006F7A61" w:rsidRPr="006F7A61" w14:paraId="29026775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71D3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0S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7CB4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7579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E1A9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.2972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FDF3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17576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3F7B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5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2BEB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53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B0B6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193684</w:t>
            </w:r>
          </w:p>
        </w:tc>
      </w:tr>
      <w:tr w:rsidR="006F7A61" w:rsidRPr="006F7A61" w14:paraId="30AF9503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7CDF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IMP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4799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5862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A0E1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42152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B7FF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17432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8167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6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3C6B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53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B971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187885</w:t>
            </w:r>
          </w:p>
        </w:tc>
      </w:tr>
      <w:tr w:rsidR="006F7A61" w:rsidRPr="006F7A61" w14:paraId="1E92B533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4572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ZFP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03C7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2446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BD3F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76525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0139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5.1737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D0FD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6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50ED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53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7D56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18544</w:t>
            </w:r>
          </w:p>
        </w:tc>
      </w:tr>
      <w:tr w:rsidR="006F7A61" w:rsidRPr="006F7A61" w14:paraId="32894337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E24C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100A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558B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6833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9DC9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.8163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F905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1666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09E5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9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72F8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76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6D8D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156867</w:t>
            </w:r>
          </w:p>
        </w:tc>
      </w:tr>
      <w:tr w:rsidR="006F7A61" w:rsidRPr="006F7A61" w14:paraId="2F815479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454A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15orf4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10D1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3235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03DE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58872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41EF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1631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3AA5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1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B8F1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86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C84D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143027</w:t>
            </w:r>
          </w:p>
        </w:tc>
      </w:tr>
      <w:tr w:rsidR="006F7A61" w:rsidRPr="006F7A61" w14:paraId="29A47E38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26A8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3GALT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D2B8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5231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B071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09598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C211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5.1294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DAB5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0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2455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A679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007463</w:t>
            </w:r>
          </w:p>
        </w:tc>
      </w:tr>
      <w:tr w:rsidR="006F7A61" w:rsidRPr="006F7A61" w14:paraId="2A922C76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B01F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NFAIP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614A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927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2200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46273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4A26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12513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8650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2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7816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10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BFC1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990322</w:t>
            </w:r>
          </w:p>
        </w:tc>
      </w:tr>
      <w:tr w:rsidR="006F7A61" w:rsidRPr="006F7A61" w14:paraId="0F045708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0704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PEG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F28B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4261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A73D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79930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AB3C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1175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FCDB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7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4634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1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0E37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959918</w:t>
            </w:r>
          </w:p>
        </w:tc>
      </w:tr>
      <w:tr w:rsidR="006F7A61" w:rsidRPr="006F7A61" w14:paraId="49C6CB34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B83D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ULF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E3A0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387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4233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25457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7A93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11113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320E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1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154A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1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926E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93429</w:t>
            </w:r>
          </w:p>
        </w:tc>
      </w:tr>
      <w:tr w:rsidR="006F7A61" w:rsidRPr="006F7A61" w14:paraId="5B55095D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E6ED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USP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E3B7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9261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C218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89127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EA44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07352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079F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7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44B4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12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8CC5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784241</w:t>
            </w:r>
          </w:p>
        </w:tc>
      </w:tr>
      <w:tr w:rsidR="006F7A61" w:rsidRPr="006F7A61" w14:paraId="19E65B9E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51F1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AD54B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7455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1577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C287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11325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8715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5.067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0B48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1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97E8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12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897D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761042</w:t>
            </w:r>
          </w:p>
        </w:tc>
      </w:tr>
      <w:tr w:rsidR="006F7A61" w:rsidRPr="006F7A61" w14:paraId="75ACCC02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5729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CNJ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9316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8708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8A7D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23792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AB24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05176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60DD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4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E700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13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BFAA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697688</w:t>
            </w:r>
          </w:p>
        </w:tc>
      </w:tr>
      <w:tr w:rsidR="006F7A61" w:rsidRPr="006F7A61" w14:paraId="5C5A3A2B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B710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USP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BB63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1267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B31C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98324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2838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04512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D233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9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DE0C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13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4472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671333</w:t>
            </w:r>
          </w:p>
        </w:tc>
      </w:tr>
      <w:tr w:rsidR="006F7A61" w:rsidRPr="006F7A61" w14:paraId="2FBAAF39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67AC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DI2-AS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036F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1275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9C7C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88455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1BE3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0272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A076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14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A338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14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7EF0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600546</w:t>
            </w:r>
          </w:p>
        </w:tc>
      </w:tr>
      <w:tr w:rsidR="006F7A61" w:rsidRPr="006F7A61" w14:paraId="3C93111A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0EDF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OG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5981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79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853C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1262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3577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02655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EECA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15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8E77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14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5315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597732</w:t>
            </w:r>
          </w:p>
        </w:tc>
      </w:tr>
      <w:tr w:rsidR="006F7A61" w:rsidRPr="006F7A61" w14:paraId="74DA9A89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3F05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DN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7B73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3998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C4D4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88892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DCBF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02404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7035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17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92D5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14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DA75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587793</w:t>
            </w:r>
          </w:p>
        </w:tc>
      </w:tr>
      <w:tr w:rsidR="006F7A61" w:rsidRPr="006F7A61" w14:paraId="5126F185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76E5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GDR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18B2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0092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5095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00561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3A19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5.0000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A57F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40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CCD0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15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392E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492823</w:t>
            </w:r>
          </w:p>
        </w:tc>
      </w:tr>
      <w:tr w:rsidR="006F7A61" w:rsidRPr="006F7A61" w14:paraId="3545169D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C5A1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ELT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968A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2807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13E1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64721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6D2C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98097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072B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60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D6AD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16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9635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417696</w:t>
            </w:r>
          </w:p>
        </w:tc>
      </w:tr>
      <w:tr w:rsidR="006F7A61" w:rsidRPr="006F7A61" w14:paraId="31AF25C7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1513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LEC4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6609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1207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422A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04620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2111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97882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5C66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62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9B96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16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AB00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409232</w:t>
            </w:r>
          </w:p>
        </w:tc>
      </w:tr>
      <w:tr w:rsidR="006F7A61" w:rsidRPr="006F7A61" w14:paraId="21459D95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9101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N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B498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1717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08D9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42562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4D9F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97203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B634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70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B6BC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1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1E5B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382502</w:t>
            </w:r>
          </w:p>
        </w:tc>
      </w:tr>
      <w:tr w:rsidR="006F7A61" w:rsidRPr="006F7A61" w14:paraId="76121B6D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B0E5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AM49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29FD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3410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B9CD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36149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D408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9638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1FD2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79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A514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17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E12C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35017</w:t>
            </w:r>
          </w:p>
        </w:tc>
      </w:tr>
      <w:tr w:rsidR="006F7A61" w:rsidRPr="006F7A61" w14:paraId="3F8C6CC1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30FF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TY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8822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355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6AD1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93459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B6D2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95250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644A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92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5C22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18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6C83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305765</w:t>
            </w:r>
          </w:p>
        </w:tc>
      </w:tr>
      <w:tr w:rsidR="006F7A61" w:rsidRPr="006F7A61" w14:paraId="5D6109CE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5028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LEC12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FBE4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0903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3889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5600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B66F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94193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ACDD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06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80B2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18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07A4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264316</w:t>
            </w:r>
          </w:p>
        </w:tc>
      </w:tr>
      <w:tr w:rsidR="006F7A61" w:rsidRPr="006F7A61" w14:paraId="5471CF4E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20D4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TB-31O20.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38C9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8681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67C1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71681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441E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93667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0D47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12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3D73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1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30CE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243689</w:t>
            </w:r>
          </w:p>
        </w:tc>
      </w:tr>
      <w:tr w:rsidR="006F7A61" w:rsidRPr="006F7A61" w14:paraId="3BFF7F2F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ACCB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747H7.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B3E3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0387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FED9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12156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9EF7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4.9292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400D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22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03D4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19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C719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21478</w:t>
            </w:r>
          </w:p>
        </w:tc>
      </w:tr>
      <w:tr w:rsidR="006F7A61" w:rsidRPr="006F7A61" w14:paraId="133C5330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EFE5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LRB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F7E3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4069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A939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96690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D193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91356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D3B8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44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0AC9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2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ADA7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153281</w:t>
            </w:r>
          </w:p>
        </w:tc>
      </w:tr>
      <w:tr w:rsidR="006F7A61" w:rsidRPr="006F7A61" w14:paraId="7474C668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01C4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NFAIP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8857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0568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5D5C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.8263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6937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91307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3751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44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1180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2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2ADD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151383</w:t>
            </w:r>
          </w:p>
        </w:tc>
      </w:tr>
      <w:tr w:rsidR="006F7A61" w:rsidRPr="006F7A61" w14:paraId="2F45AC9E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C7CC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L23R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C38B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1017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8641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46873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505F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4.8939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2003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72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EF5A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2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2DFE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07683</w:t>
            </w:r>
          </w:p>
        </w:tc>
      </w:tr>
      <w:tr w:rsidR="006F7A61" w:rsidRPr="006F7A61" w14:paraId="5F798817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BE65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EBPB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F7EC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1576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E76F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30017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7058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88859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BC21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81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0DE9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22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82D9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055905</w:t>
            </w:r>
          </w:p>
        </w:tc>
      </w:tr>
      <w:tr w:rsidR="006F7A61" w:rsidRPr="006F7A61" w14:paraId="534CA71F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6C7D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026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CD1F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1095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F517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56076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5E5B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4.8712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9F43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09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9F8D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23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CC98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988455</w:t>
            </w:r>
          </w:p>
        </w:tc>
      </w:tr>
      <w:tr w:rsidR="006F7A61" w:rsidRPr="006F7A61" w14:paraId="36A1164D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430F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IMAP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86D3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0420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2DB3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35536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130C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4.868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889D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13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E128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23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A32F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9789</w:t>
            </w:r>
          </w:p>
        </w:tc>
      </w:tr>
      <w:tr w:rsidR="006F7A61" w:rsidRPr="006F7A61" w14:paraId="6F08E19B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15E2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LOVL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56C0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2415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E70C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77388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893F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4.8548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28F7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37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62B9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24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3CAD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924593</w:t>
            </w:r>
          </w:p>
        </w:tc>
      </w:tr>
      <w:tr w:rsidR="006F7A61" w:rsidRPr="006F7A61" w14:paraId="7852849D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3F92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IST2H2B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A6B7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3177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A933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67621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DB78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8491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5E7F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47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0E49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25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E6A5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902747</w:t>
            </w:r>
          </w:p>
        </w:tc>
      </w:tr>
      <w:tr w:rsidR="006F7A61" w:rsidRPr="006F7A61" w14:paraId="3F35AD7A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6624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RE-AS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5700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6499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85AE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09829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4CC0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84347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4F10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58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F7F5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25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6339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880698</w:t>
            </w:r>
          </w:p>
        </w:tc>
      </w:tr>
      <w:tr w:rsidR="006F7A61" w:rsidRPr="006F7A61" w14:paraId="6D71109C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CECB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MEM176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15E8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8755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4302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90755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8B44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83958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87BF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65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8250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25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1017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865628</w:t>
            </w:r>
          </w:p>
        </w:tc>
      </w:tr>
      <w:tr w:rsidR="006F7A61" w:rsidRPr="006F7A61" w14:paraId="41857776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7124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ASGEF1B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607E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9619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9693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91271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6C72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83696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2673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70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EE9E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2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0D20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855474</w:t>
            </w:r>
          </w:p>
        </w:tc>
      </w:tr>
      <w:tr w:rsidR="006F7A61" w:rsidRPr="006F7A61" w14:paraId="2CBC7D04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4B07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IGLEC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209A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3330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9891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04706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CF20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81471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DB2A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15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AE49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2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14D3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769539</w:t>
            </w:r>
          </w:p>
        </w:tc>
      </w:tr>
      <w:tr w:rsidR="006F7A61" w:rsidRPr="006F7A61" w14:paraId="74D10CC2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4DF3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LDH1A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415D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2583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8047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56583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158F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81301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F246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19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40BA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2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02B7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762953</w:t>
            </w:r>
          </w:p>
        </w:tc>
      </w:tr>
      <w:tr w:rsidR="006F7A61" w:rsidRPr="006F7A61" w14:paraId="27CA5160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3711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LC15A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5D6D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1324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F05D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11339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0C56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81295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0E8C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19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E687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2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A7F1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762719</w:t>
            </w:r>
          </w:p>
        </w:tc>
      </w:tr>
      <w:tr w:rsidR="006F7A61" w:rsidRPr="006F7A61" w14:paraId="18219F56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0964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GR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324A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2133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1C6E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32439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75FA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80566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D998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34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7C6A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28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CE31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734612</w:t>
            </w:r>
          </w:p>
        </w:tc>
      </w:tr>
      <w:tr w:rsidR="006F7A61" w:rsidRPr="006F7A61" w14:paraId="0EEEADD1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A6AF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RG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5DBC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8509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CF93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44895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0CAD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80122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214C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44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440D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28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7EEB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71751</w:t>
            </w:r>
          </w:p>
        </w:tc>
      </w:tr>
      <w:tr w:rsidR="006F7A61" w:rsidRPr="006F7A61" w14:paraId="2F726D8F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EE6C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ENND2D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8D89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0973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A8AA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69170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5E21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4.7984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E5EE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50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B644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29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3305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706995</w:t>
            </w:r>
          </w:p>
        </w:tc>
      </w:tr>
      <w:tr w:rsidR="006F7A61" w:rsidRPr="006F7A61" w14:paraId="50ED4D12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1D0F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LC31A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AF25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7900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FE68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99543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C54C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77977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C96C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94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042C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3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DBB7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635034</w:t>
            </w:r>
          </w:p>
        </w:tc>
      </w:tr>
      <w:tr w:rsidR="006F7A61" w:rsidRPr="006F7A61" w14:paraId="1976D9AA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2960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OC64598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1CF3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5148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6B6C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7590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E2B9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7432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ADDA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88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71AE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34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0D13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494927</w:t>
            </w:r>
          </w:p>
        </w:tc>
      </w:tr>
      <w:tr w:rsidR="006F7A61" w:rsidRPr="006F7A61" w14:paraId="705EF397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9087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IAA159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61EB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1897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5EEF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43444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E077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72722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1833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34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317F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36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C247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433899</w:t>
            </w:r>
          </w:p>
        </w:tc>
      </w:tr>
      <w:tr w:rsidR="006F7A61" w:rsidRPr="006F7A61" w14:paraId="5C60CCB6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3E15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OC73142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7A4D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9209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B795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92663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BB38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72432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364F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43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420A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36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696B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422827</w:t>
            </w:r>
          </w:p>
        </w:tc>
      </w:tr>
      <w:tr w:rsidR="006F7A61" w:rsidRPr="006F7A61" w14:paraId="4EC1A246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A410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C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E6EE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546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0A1C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89823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C1D2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71961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809C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57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D287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3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5FDA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404889</w:t>
            </w:r>
          </w:p>
        </w:tc>
      </w:tr>
      <w:tr w:rsidR="006F7A61" w:rsidRPr="006F7A61" w14:paraId="54B73A85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B3BC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140I16.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063A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3082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B15E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93943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3B61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4.7187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CE69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60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834E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37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3802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401761</w:t>
            </w:r>
          </w:p>
        </w:tc>
      </w:tr>
      <w:tr w:rsidR="006F7A61" w:rsidRPr="006F7A61" w14:paraId="6A32B931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CD39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ZNF78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D0D9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0633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EF7E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04299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92C8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4.712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E78E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81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04C4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3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AC8B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376189</w:t>
            </w:r>
          </w:p>
        </w:tc>
      </w:tr>
      <w:tr w:rsidR="006F7A61" w:rsidRPr="006F7A61" w14:paraId="4FF184FD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78D2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MPD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EFF2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6365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FBA9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22039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6D00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70965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7A92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88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2479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38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14BA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366959</w:t>
            </w:r>
          </w:p>
        </w:tc>
      </w:tr>
      <w:tr w:rsidR="006F7A61" w:rsidRPr="006F7A61" w14:paraId="21573C2D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7C70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MG20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B780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0629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8F47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51605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77B7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4.7009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8058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16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8032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39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DA81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333983</w:t>
            </w:r>
          </w:p>
        </w:tc>
      </w:tr>
      <w:tr w:rsidR="006F7A61" w:rsidRPr="006F7A61" w14:paraId="7E4CB2F1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C438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XCL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70F7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6264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A4E3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55705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8182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69895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29D0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23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E023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39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88D9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326267</w:t>
            </w:r>
          </w:p>
        </w:tc>
      </w:tr>
      <w:tr w:rsidR="006F7A61" w:rsidRPr="006F7A61" w14:paraId="2726FD65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9C6A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373D23.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5EAB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7635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AAC0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86393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7375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69317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26BB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42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BB31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40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217C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304338</w:t>
            </w:r>
          </w:p>
        </w:tc>
      </w:tr>
      <w:tr w:rsidR="006F7A61" w:rsidRPr="006F7A61" w14:paraId="35431EF6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3C5D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GALS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97AC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2154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834E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64169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2717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65128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88DA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96E-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EC67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46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1714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145715</w:t>
            </w:r>
          </w:p>
        </w:tc>
      </w:tr>
      <w:tr w:rsidR="006F7A61" w:rsidRPr="006F7A61" w14:paraId="5AABEBCB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79FD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VSIG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CC33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1110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9FE6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28985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1A50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4.6288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6230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9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A1FF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5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8A2D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06128</w:t>
            </w:r>
          </w:p>
        </w:tc>
      </w:tr>
      <w:tr w:rsidR="006F7A61" w:rsidRPr="006F7A61" w14:paraId="27A68C07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1B4D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NF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3A41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481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B46E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96033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C9E8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61989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A963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3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2329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5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ADC6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027492</w:t>
            </w:r>
          </w:p>
        </w:tc>
      </w:tr>
      <w:tr w:rsidR="006F7A61" w:rsidRPr="006F7A61" w14:paraId="1BBB19BE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6A0F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VINP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9F4F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1343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70A9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316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DDD1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4.602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7382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1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1517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54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EDEE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960484</w:t>
            </w:r>
          </w:p>
        </w:tc>
      </w:tr>
      <w:tr w:rsidR="006F7A61" w:rsidRPr="006F7A61" w14:paraId="4BBBC1BE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75A3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CGR1B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D327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4960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6FA4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1975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CE60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60192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0E7F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1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FD7A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54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02C2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960027</w:t>
            </w:r>
          </w:p>
        </w:tc>
      </w:tr>
      <w:tr w:rsidR="006F7A61" w:rsidRPr="006F7A61" w14:paraId="4DC37E99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4787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ZNF26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ED41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0640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B1BE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51281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9FA1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4.5717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CB67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7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02F0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6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9ADF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846982</w:t>
            </w:r>
          </w:p>
        </w:tc>
      </w:tr>
      <w:tr w:rsidR="006F7A61" w:rsidRPr="006F7A61" w14:paraId="07E0FB03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C915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RCK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FB32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2629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9D4F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9813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CA94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53399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5F70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9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3C91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68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79FF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706559</w:t>
            </w:r>
          </w:p>
        </w:tc>
      </w:tr>
      <w:tr w:rsidR="006F7A61" w:rsidRPr="006F7A61" w14:paraId="4F2D3D98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A569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FAR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9AB8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2143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6933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9405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9925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50143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0281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0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FBAD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7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F05C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585939</w:t>
            </w:r>
          </w:p>
        </w:tc>
      </w:tr>
      <w:tr w:rsidR="006F7A61" w:rsidRPr="006F7A61" w14:paraId="09C66A8D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0C0B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RRDC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D234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34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F915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84634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6BC8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49715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C24D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3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D5D9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77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C376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57013</w:t>
            </w:r>
          </w:p>
        </w:tc>
      </w:tr>
      <w:tr w:rsidR="006F7A61" w:rsidRPr="006F7A61" w14:paraId="25FA7E84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2479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FP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03CD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4213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A388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68664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67C2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48856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52B4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0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AE1B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79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1306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538424</w:t>
            </w:r>
          </w:p>
        </w:tc>
      </w:tr>
      <w:tr w:rsidR="006F7A61" w:rsidRPr="006F7A61" w14:paraId="267B3570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4500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CEB3-AS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F716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0480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ECAE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90610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B8A4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4.4810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5087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5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2469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81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B2A1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510657</w:t>
            </w:r>
          </w:p>
        </w:tc>
      </w:tr>
      <w:tr w:rsidR="006F7A61" w:rsidRPr="006F7A61" w14:paraId="706DEE9F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DC52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B48878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2581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42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A572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18609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E431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4.4658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1A87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7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8E3E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85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AF1D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45488</w:t>
            </w:r>
          </w:p>
        </w:tc>
      </w:tr>
      <w:tr w:rsidR="006F7A61" w:rsidRPr="006F7A61" w14:paraId="274C4A09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8383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IF1AY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1193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7860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0B27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350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B394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46387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2101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9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1445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86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67CB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447541</w:t>
            </w:r>
          </w:p>
        </w:tc>
      </w:tr>
      <w:tr w:rsidR="006F7A61" w:rsidRPr="006F7A61" w14:paraId="2920068B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0F9F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XLNGY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313A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4985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60F7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58842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B1BB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45329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442F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18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A73C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89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9201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408683</w:t>
            </w:r>
          </w:p>
        </w:tc>
      </w:tr>
      <w:tr w:rsidR="006F7A61" w:rsidRPr="006F7A61" w14:paraId="1295F96A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7B85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H3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8DEF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264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F7EE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46738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357F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43689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1F9C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32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8A59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93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6026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348568</w:t>
            </w:r>
          </w:p>
        </w:tc>
      </w:tr>
      <w:tr w:rsidR="006F7A61" w:rsidRPr="006F7A61" w14:paraId="5EC17A04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E178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SF1R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8419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8209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A4C7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42340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4A46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4201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3290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48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AD5D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98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9F46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287321</w:t>
            </w:r>
          </w:p>
        </w:tc>
      </w:tr>
      <w:tr w:rsidR="006F7A61" w:rsidRPr="006F7A61" w14:paraId="420615DF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2D58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TD-3025N20.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763D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1000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E960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65445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EAA1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4.3931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F1D0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75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8662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06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31E1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18891</w:t>
            </w:r>
          </w:p>
        </w:tc>
      </w:tr>
      <w:tr w:rsidR="006F7A61" w:rsidRPr="006F7A61" w14:paraId="7EE77931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1EAB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GK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6857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3989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ADA0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.5367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A45E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38675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8C48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82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924F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08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B3BF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165727</w:t>
            </w:r>
          </w:p>
        </w:tc>
      </w:tr>
      <w:tr w:rsidR="006F7A61" w:rsidRPr="006F7A61" w14:paraId="2503F293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15BB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IN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757C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1676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EB21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59142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3564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4.3756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0C80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94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70BF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12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2BE8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125409</w:t>
            </w:r>
          </w:p>
        </w:tc>
      </w:tr>
      <w:tr w:rsidR="006F7A61" w:rsidRPr="006F7A61" w14:paraId="2FA56D54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DA75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TH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9F92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9259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7C4E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.7753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A92B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36706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A349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04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F753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15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0B75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9431</w:t>
            </w:r>
          </w:p>
        </w:tc>
      </w:tr>
      <w:tr w:rsidR="006F7A61" w:rsidRPr="006F7A61" w14:paraId="783C9C04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FED4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EO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DCA3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0608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3F76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29261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6E63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4.3612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A7DA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11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3804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17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D135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73323</w:t>
            </w:r>
          </w:p>
        </w:tc>
      </w:tr>
      <w:tr w:rsidR="006F7A61" w:rsidRPr="006F7A61" w14:paraId="65686D89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A3F5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OP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D9AA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0341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266D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19714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FF0E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4.3587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929C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14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5888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18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42BF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6421</w:t>
            </w:r>
          </w:p>
        </w:tc>
      </w:tr>
      <w:tr w:rsidR="006F7A61" w:rsidRPr="006F7A61" w14:paraId="600E1C35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F1EC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ZNF33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D65E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5770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A46A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89151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4328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35750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34D0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15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F7D5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18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7F3B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59711</w:t>
            </w:r>
          </w:p>
        </w:tc>
      </w:tr>
      <w:tr w:rsidR="006F7A61" w:rsidRPr="006F7A61" w14:paraId="5153A574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CFDD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LEK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2D9C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0531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880E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72473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5015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35161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0688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22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5DBC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2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E377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38446</w:t>
            </w:r>
          </w:p>
        </w:tc>
      </w:tr>
      <w:tr w:rsidR="006F7A61" w:rsidRPr="006F7A61" w14:paraId="6A408575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F345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CK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71E2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9754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DB63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96362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4E86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34795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376C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27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08A3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22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2EBE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25213</w:t>
            </w:r>
          </w:p>
        </w:tc>
      </w:tr>
      <w:tr w:rsidR="006F7A61" w:rsidRPr="006F7A61" w14:paraId="5BBD91C9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CCE7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722E23.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999D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018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F116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374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AE5B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4.3470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BAD1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28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D399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22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7C3C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21918</w:t>
            </w:r>
          </w:p>
        </w:tc>
      </w:tr>
      <w:tr w:rsidR="006F7A61" w:rsidRPr="006F7A61" w14:paraId="79C103E3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EC19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MIGO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54AB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2521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13E2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17322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A43E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4.3465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C81D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29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DC52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22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093C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20178</w:t>
            </w:r>
          </w:p>
        </w:tc>
      </w:tr>
      <w:tr w:rsidR="006F7A61" w:rsidRPr="006F7A61" w14:paraId="42FDC3E2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F252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RS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2508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9740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7CD1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.5202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2DB5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3372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5947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41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D565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25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75CB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86631</w:t>
            </w:r>
          </w:p>
        </w:tc>
      </w:tr>
      <w:tr w:rsidR="006F7A61" w:rsidRPr="006F7A61" w14:paraId="3CEEC3CA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08D7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ZMB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F07C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4615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B6F4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0189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90A4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3288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B251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52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A0BF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29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ACAB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5618</w:t>
            </w:r>
          </w:p>
        </w:tc>
      </w:tr>
      <w:tr w:rsidR="006F7A61" w:rsidRPr="006F7A61" w14:paraId="33C58B3A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9EDE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LA2G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8A8B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7070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E0AC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28444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FCC5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3091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FA00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79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A94F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37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0B32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85629</w:t>
            </w:r>
          </w:p>
        </w:tc>
      </w:tr>
      <w:tr w:rsidR="006F7A61" w:rsidRPr="006F7A61" w14:paraId="29C0A1F9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B026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RSS3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88E3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2591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5FCC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37319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E20D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4.3084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0040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81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71B2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37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9208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82887</w:t>
            </w:r>
          </w:p>
        </w:tc>
      </w:tr>
      <w:tr w:rsidR="006F7A61" w:rsidRPr="006F7A61" w14:paraId="36A4BE53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28E4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LF1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8CB7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5216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2DC1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9725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13C5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3017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57A7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90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95B9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40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C6B1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58838</w:t>
            </w:r>
          </w:p>
        </w:tc>
      </w:tr>
      <w:tr w:rsidR="006F7A61" w:rsidRPr="006F7A61" w14:paraId="7A1BADFE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64AB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NFAIP8L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E5DF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0642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8ECF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00747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74D7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4.2843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2CB1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17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6A99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48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4FD7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96736</w:t>
            </w:r>
          </w:p>
        </w:tc>
      </w:tr>
      <w:tr w:rsidR="006F7A61" w:rsidRPr="006F7A61" w14:paraId="1FAAD694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ED03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095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70AB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028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34A3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74324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45A9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4.2768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3DE2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29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F01D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52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7913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69786</w:t>
            </w:r>
          </w:p>
        </w:tc>
      </w:tr>
      <w:tr w:rsidR="006F7A61" w:rsidRPr="006F7A61" w14:paraId="6EE9A0CC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6BF4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ZNF18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627D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0477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363E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18341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C9E5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21577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3282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41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9258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83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0B9E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52901</w:t>
            </w:r>
          </w:p>
        </w:tc>
      </w:tr>
      <w:tr w:rsidR="006F7A61" w:rsidRPr="006F7A61" w14:paraId="7E917E1C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A9AF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GR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6A12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8143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16FA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77659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5E1C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21448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3E71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43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515A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83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B84C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48349</w:t>
            </w:r>
          </w:p>
        </w:tc>
      </w:tr>
      <w:tr w:rsidR="006F7A61" w:rsidRPr="006F7A61" w14:paraId="456686F8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004D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GR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5772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0289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8F9F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8134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A810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20511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4AC8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63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B9FB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89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B3D2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15251</w:t>
            </w:r>
          </w:p>
        </w:tc>
      </w:tr>
      <w:tr w:rsidR="006F7A61" w:rsidRPr="006F7A61" w14:paraId="54FDEB2E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4A49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TTY1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B468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2863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D13F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8193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4A92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19685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AFC4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81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D6DA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92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4D0E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86151</w:t>
            </w:r>
          </w:p>
        </w:tc>
      </w:tr>
      <w:tr w:rsidR="006F7A61" w:rsidRPr="006F7A61" w14:paraId="4F331147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41A5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GS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2E17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865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0104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.4825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D7EA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19437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FFCF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86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79F9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94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1345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77412</w:t>
            </w:r>
          </w:p>
        </w:tc>
      </w:tr>
      <w:tr w:rsidR="006F7A61" w:rsidRPr="006F7A61" w14:paraId="0B954652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AB8C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F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0221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1347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84D7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57451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136F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16989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64C9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42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512C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208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F031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91336</w:t>
            </w:r>
          </w:p>
        </w:tc>
      </w:tr>
      <w:tr w:rsidR="006F7A61" w:rsidRPr="006F7A61" w14:paraId="1A6CBE82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7728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PARCL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1B4D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4794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318B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5844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8B77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16818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341E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47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3DD1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209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5683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85346</w:t>
            </w:r>
          </w:p>
        </w:tc>
      </w:tr>
      <w:tr w:rsidR="006F7A61" w:rsidRPr="006F7A61" w14:paraId="2539922F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54C9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ER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8A5D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3601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DC55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78805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7D3C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1670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5205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49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74EC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209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6DF1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81225</w:t>
            </w:r>
          </w:p>
        </w:tc>
      </w:tr>
      <w:tr w:rsidR="006F7A61" w:rsidRPr="006F7A61" w14:paraId="60009254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9CF3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SP9Y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F6F6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5205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0ECD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13489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B306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13819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CA4B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23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84E1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230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865A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80418</w:t>
            </w:r>
          </w:p>
        </w:tc>
      </w:tr>
      <w:tr w:rsidR="006F7A61" w:rsidRPr="006F7A61" w14:paraId="2FFCAE54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A987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SF2RB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852B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9064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B155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97187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FA8F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134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1E23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33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F898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232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BF96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6789</w:t>
            </w:r>
          </w:p>
        </w:tc>
      </w:tr>
      <w:tr w:rsidR="006F7A61" w:rsidRPr="006F7A61" w14:paraId="11832C2E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89D4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LR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6F26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5290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D4C8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50184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EAAD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11165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CF05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98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D2B9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248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D647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88025</w:t>
            </w:r>
          </w:p>
        </w:tc>
      </w:tr>
      <w:tr w:rsidR="006F7A61" w:rsidRPr="006F7A61" w14:paraId="6B91B17A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28E1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OC10192706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2F19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5921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AD57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87755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D1FF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11040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0DEE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02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38A3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249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A8BC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83675</w:t>
            </w:r>
          </w:p>
        </w:tc>
      </w:tr>
      <w:tr w:rsidR="006F7A61" w:rsidRPr="006F7A61" w14:paraId="4B47D078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2812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TC-510F12.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12A9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1143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C3EB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53441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E09F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09894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0C6E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37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C8AE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258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89B3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43925</w:t>
            </w:r>
          </w:p>
        </w:tc>
      </w:tr>
      <w:tr w:rsidR="006F7A61" w:rsidRPr="006F7A61" w14:paraId="2C6EFA6F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561B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TA-29F11.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16B7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7470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4757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88598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C44A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09628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1B6D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45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14F7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26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1985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3472</w:t>
            </w:r>
          </w:p>
        </w:tc>
      </w:tr>
      <w:tr w:rsidR="006F7A61" w:rsidRPr="006F7A61" w14:paraId="70E60CE0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A353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NMBP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8550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9762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1A88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94932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C3B5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08143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D0D5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93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6685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27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D133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83329</w:t>
            </w:r>
          </w:p>
        </w:tc>
      </w:tr>
      <w:tr w:rsidR="006F7A61" w:rsidRPr="006F7A61" w14:paraId="0AAA7577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8D18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D1D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C08E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9118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D86D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18673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ABD8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06009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67CB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66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BAF6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29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404D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09741</w:t>
            </w:r>
          </w:p>
        </w:tc>
      </w:tr>
      <w:tr w:rsidR="006F7A61" w:rsidRPr="006F7A61" w14:paraId="454A3A64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9031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OG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941C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0964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E669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13142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3425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4.059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5E5D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69E-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047B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29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B4D8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06634</w:t>
            </w:r>
          </w:p>
        </w:tc>
      </w:tr>
      <w:tr w:rsidR="006F7A61" w:rsidRPr="006F7A61" w14:paraId="3673639E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EDBF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GL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9006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5209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0297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84841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34B6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02973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005A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1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5DF0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317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B4B4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905503</w:t>
            </w:r>
          </w:p>
        </w:tc>
      </w:tr>
      <w:tr w:rsidR="006F7A61" w:rsidRPr="006F7A61" w14:paraId="53C1826B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17E2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2M-AS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1DBF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1694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049E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69987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F0A9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4.0217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6122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11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25CB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323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BEBC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78308</w:t>
            </w:r>
          </w:p>
        </w:tc>
      </w:tr>
      <w:tr w:rsidR="006F7A61" w:rsidRPr="006F7A61" w14:paraId="456E2FE0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51B3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TN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1C66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3109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42FF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72604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0B71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00955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D25E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11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3F75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332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5B2E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3653</w:t>
            </w:r>
          </w:p>
        </w:tc>
      </w:tr>
      <w:tr w:rsidR="006F7A61" w:rsidRPr="006F7A61" w14:paraId="7ACAB4AD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F6EE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CF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F700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8159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9DF5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56733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AC14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00374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6DB5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11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8E10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338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CEC1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16698</w:t>
            </w:r>
          </w:p>
        </w:tc>
      </w:tr>
      <w:tr w:rsidR="006F7A61" w:rsidRPr="006F7A61" w14:paraId="18C07E79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24E2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MEM6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C167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1407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5A75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71764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1C0F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3.9681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3E5E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13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858B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375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F3C7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95661</w:t>
            </w:r>
          </w:p>
        </w:tc>
      </w:tr>
      <w:tr w:rsidR="006F7A61" w:rsidRPr="006F7A61" w14:paraId="7DDC02F9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0B37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GS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2797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3498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B50E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74419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C8DD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96297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AEAC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13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D43B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381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C57A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78255</w:t>
            </w:r>
          </w:p>
        </w:tc>
      </w:tr>
      <w:tr w:rsidR="006F7A61" w:rsidRPr="006F7A61" w14:paraId="121CC3A5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B122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ZMK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43A3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1184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9ED9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.5796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C16F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3.9526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8DCA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14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639A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39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F8C7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43257</w:t>
            </w:r>
          </w:p>
        </w:tc>
      </w:tr>
      <w:tr w:rsidR="006F7A61" w:rsidRPr="006F7A61" w14:paraId="4F31FB79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A419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S4Y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2537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45936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88C0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73099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1421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94664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01EE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14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E5B8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396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9710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23115</w:t>
            </w:r>
          </w:p>
        </w:tc>
      </w:tr>
      <w:tr w:rsidR="006F7A61" w:rsidRPr="006F7A61" w14:paraId="5D688E09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93A6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REB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18AE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6059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9CC4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83675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F9BC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94272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74FF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14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4C07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401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8F62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0988</w:t>
            </w:r>
          </w:p>
        </w:tc>
      </w:tr>
      <w:tr w:rsidR="006F7A61" w:rsidRPr="006F7A61" w14:paraId="5B0E5DC7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DD4E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OR52K3P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C548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0384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410B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80530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138F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94117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3D77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14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EBC3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402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8443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04656</w:t>
            </w:r>
          </w:p>
        </w:tc>
      </w:tr>
      <w:tr w:rsidR="006F7A61" w:rsidRPr="006F7A61" w14:paraId="0297C1AB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08D0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DM5D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F61C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37700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691B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09835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005F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90401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0FC2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1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6BCA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45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F89D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479872</w:t>
            </w:r>
          </w:p>
        </w:tc>
      </w:tr>
      <w:tr w:rsidR="006F7A61" w:rsidRPr="006F7A61" w14:paraId="009A7051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D785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FKFB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D81F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2237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E9BB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.5316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9B3C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90344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26E0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17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4A84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45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7ED6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477966</w:t>
            </w:r>
          </w:p>
        </w:tc>
      </w:tr>
      <w:tr w:rsidR="006F7A61" w:rsidRPr="006F7A61" w14:paraId="0AFCBB6F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3913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OC28335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7CBB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2080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0239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11233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35E4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3.8886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5C47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1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F7CF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468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A319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428577</w:t>
            </w:r>
          </w:p>
        </w:tc>
      </w:tr>
      <w:tr w:rsidR="006F7A61" w:rsidRPr="006F7A61" w14:paraId="5F64A5D5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F3B7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EMIN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7EE5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0668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E368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24441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D924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3.8742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0CBF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1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C877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487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67CF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80476</w:t>
            </w:r>
          </w:p>
        </w:tc>
      </w:tr>
      <w:tr w:rsidR="006F7A61" w:rsidRPr="006F7A61" w14:paraId="6B4E3FE0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ACC9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TL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8CD5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0091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AA42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89995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8375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3.8580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F25B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20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7EBE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511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0C1F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26642</w:t>
            </w:r>
          </w:p>
        </w:tc>
      </w:tr>
      <w:tr w:rsidR="006F7A61" w:rsidRPr="006F7A61" w14:paraId="03047D44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56D1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ZFY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6B07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7948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BDBE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27779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F381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85552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836D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20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C46B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514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2DE3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18355</w:t>
            </w:r>
          </w:p>
        </w:tc>
      </w:tr>
      <w:tr w:rsidR="006F7A61" w:rsidRPr="006F7A61" w14:paraId="615C0F39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6488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ZNF79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9776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1941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68DC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23616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9B93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3.8342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3A6D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21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32AA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54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7AE7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47916</w:t>
            </w:r>
          </w:p>
        </w:tc>
      </w:tr>
      <w:tr w:rsidR="006F7A61" w:rsidRPr="006F7A61" w14:paraId="405621BE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0E64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EST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02E0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0389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3A24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27294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4894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3.8302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357B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22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7CE2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551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DB35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34869</w:t>
            </w:r>
          </w:p>
        </w:tc>
      </w:tr>
      <w:tr w:rsidR="006F7A61" w:rsidRPr="006F7A61" w14:paraId="6D53DCEA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949A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LEC1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B0DB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2226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9157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38334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9721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79835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A998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24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F7F5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603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6180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29858</w:t>
            </w:r>
          </w:p>
        </w:tc>
      </w:tr>
      <w:tr w:rsidR="006F7A61" w:rsidRPr="006F7A61" w14:paraId="4D7395F5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EF53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JA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1573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8353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B502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70995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E3E4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7943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8475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25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6BAB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609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4CE1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16754</w:t>
            </w:r>
          </w:p>
        </w:tc>
      </w:tr>
      <w:tr w:rsidR="006F7A61" w:rsidRPr="006F7A61" w14:paraId="425C1342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CC20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KI5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C613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0078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9FFD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5037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9209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3.7554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51FB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28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FADC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678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A07D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102</w:t>
            </w:r>
          </w:p>
        </w:tc>
      </w:tr>
      <w:tr w:rsidR="006F7A61" w:rsidRPr="006F7A61" w14:paraId="19340B65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B956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RG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E923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1453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D0C7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.497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531E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7374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8A65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3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12FC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711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250D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6857</w:t>
            </w:r>
          </w:p>
        </w:tc>
      </w:tr>
      <w:tr w:rsidR="006F7A61" w:rsidRPr="006F7A61" w14:paraId="6D546C1B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5D98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RRK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65CC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5048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2A84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68475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F293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71857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C7AB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32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C2F9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745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9C84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297</w:t>
            </w:r>
          </w:p>
        </w:tc>
      </w:tr>
      <w:tr w:rsidR="006F7A61" w:rsidRPr="006F7A61" w14:paraId="0F550C32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449B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P-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D89F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3944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1917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78065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6041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6879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8480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36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0855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813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949E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22832</w:t>
            </w:r>
          </w:p>
        </w:tc>
      </w:tr>
      <w:tr w:rsidR="006F7A61" w:rsidRPr="006F7A61" w14:paraId="0B0401C9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1959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ND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4508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9070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2AF0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1109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2554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67165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F1AB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38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039E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846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AADA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28041</w:t>
            </w:r>
          </w:p>
        </w:tc>
      </w:tr>
      <w:tr w:rsidR="006F7A61" w:rsidRPr="006F7A61" w14:paraId="3AF216E8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53F0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OC10013035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EF20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0865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839F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60388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43B0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66484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A53C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39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C4B3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86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E3B9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30216</w:t>
            </w:r>
          </w:p>
        </w:tc>
      </w:tr>
      <w:tr w:rsidR="006F7A61" w:rsidRPr="006F7A61" w14:paraId="7A2C5B6A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59B7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S4A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9441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3489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64B4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72268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28E5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64813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AF48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41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3818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89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C5E5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35539</w:t>
            </w:r>
          </w:p>
        </w:tc>
      </w:tr>
      <w:tr w:rsidR="006F7A61" w:rsidRPr="006F7A61" w14:paraId="210E2818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BDE9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UBB2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7A5C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3212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F38A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02853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D407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63434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E573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43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3BD5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929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4272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39918</w:t>
            </w:r>
          </w:p>
        </w:tc>
      </w:tr>
      <w:tr w:rsidR="006F7A61" w:rsidRPr="006F7A61" w14:paraId="73E9EA49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4EFB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ZNF18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C446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0701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7E00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8826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96AF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3.5349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A69F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61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F09F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19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DD9D1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71119</w:t>
            </w:r>
          </w:p>
        </w:tc>
      </w:tr>
      <w:tr w:rsidR="006F7A61" w:rsidRPr="006F7A61" w14:paraId="76B1178E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DD7A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009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7C3B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0238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C226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07262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11BAA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3.5105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F3CD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66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D2BF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28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D71B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7867</w:t>
            </w:r>
          </w:p>
        </w:tc>
      </w:tr>
      <w:tr w:rsidR="006F7A61" w:rsidRPr="006F7A61" w14:paraId="6F80F58D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18FE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LC22A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A91B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824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522E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33486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8C757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42034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4431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90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FF97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601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2382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06242</w:t>
            </w:r>
          </w:p>
        </w:tc>
      </w:tr>
      <w:tr w:rsidR="006F7A61" w:rsidRPr="006F7A61" w14:paraId="275C50FA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903B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ERPINB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FF65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6213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B562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55077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5067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3802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6A79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02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88FA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758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B788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18329</w:t>
            </w:r>
          </w:p>
        </w:tc>
      </w:tr>
      <w:tr w:rsidR="006F7A61" w:rsidRPr="006F7A61" w14:paraId="6BD907CD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B508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ZNF204P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E00D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0085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4481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68154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DCB4F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3.2887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D5756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38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C5C93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194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8678B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45442</w:t>
            </w:r>
          </w:p>
        </w:tc>
      </w:tr>
      <w:tr w:rsidR="006F7A61" w:rsidRPr="006F7A61" w14:paraId="40B7162C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D282E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PBP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B24F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0402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69AD5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.0996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EC93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0718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A4A1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273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8A7D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361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C0DB8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2.07356</w:t>
            </w:r>
          </w:p>
        </w:tc>
      </w:tr>
      <w:tr w:rsidR="006F7A61" w:rsidRPr="006F7A61" w14:paraId="40BE4F55" w14:textId="77777777" w:rsidTr="006F7A61">
        <w:trPr>
          <w:trHeight w:val="280"/>
        </w:trPr>
        <w:tc>
          <w:tcPr>
            <w:tcW w:w="1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ADA7704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SH1L-AS1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A14B6E9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2757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7B9D60C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054221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F555630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007197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7D84262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3323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E77865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41497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A6A72AD" w14:textId="77777777" w:rsidR="006F7A61" w:rsidRPr="006F7A61" w:rsidRDefault="006F7A61" w:rsidP="006F7A6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6F7A6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2.25123</w:t>
            </w:r>
          </w:p>
        </w:tc>
      </w:tr>
    </w:tbl>
    <w:p w14:paraId="6C762DE0" w14:textId="75CFCDA8" w:rsidR="00723592" w:rsidRPr="006F7A61" w:rsidRDefault="006F7A61" w:rsidP="006F7A61">
      <w:pPr>
        <w:jc w:val="left"/>
        <w:rPr>
          <w:rFonts w:ascii="Times New Roman" w:hAnsi="Times New Roman" w:cs="Times New Roman"/>
          <w:sz w:val="24"/>
          <w:szCs w:val="24"/>
        </w:rPr>
      </w:pPr>
      <w:r w:rsidRPr="006F7A61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95246A">
        <w:rPr>
          <w:rFonts w:ascii="Times New Roman" w:hAnsi="Times New Roman" w:cs="Times New Roman"/>
          <w:sz w:val="24"/>
          <w:szCs w:val="24"/>
        </w:rPr>
        <w:t>2</w:t>
      </w:r>
      <w:r w:rsidRPr="006F7A61">
        <w:rPr>
          <w:rFonts w:ascii="Times New Roman" w:hAnsi="Times New Roman" w:cs="Times New Roman"/>
          <w:sz w:val="24"/>
          <w:szCs w:val="24"/>
        </w:rPr>
        <w:t>. The results of DEGs in AMI.</w:t>
      </w:r>
    </w:p>
    <w:sectPr w:rsidR="00723592" w:rsidRPr="006F7A61" w:rsidSect="006F7A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9A4D61" w14:textId="77777777" w:rsidR="00C26330" w:rsidRDefault="00C26330" w:rsidP="006F7A61">
      <w:r>
        <w:separator/>
      </w:r>
    </w:p>
  </w:endnote>
  <w:endnote w:type="continuationSeparator" w:id="0">
    <w:p w14:paraId="424C3F10" w14:textId="77777777" w:rsidR="00C26330" w:rsidRDefault="00C26330" w:rsidP="006F7A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D14C91" w14:textId="77777777" w:rsidR="00C26330" w:rsidRDefault="00C26330" w:rsidP="006F7A61">
      <w:r>
        <w:separator/>
      </w:r>
    </w:p>
  </w:footnote>
  <w:footnote w:type="continuationSeparator" w:id="0">
    <w:p w14:paraId="7CD05361" w14:textId="77777777" w:rsidR="00C26330" w:rsidRDefault="00C26330" w:rsidP="006F7A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DF1"/>
    <w:rsid w:val="003E2078"/>
    <w:rsid w:val="006C1091"/>
    <w:rsid w:val="006F7A61"/>
    <w:rsid w:val="00723592"/>
    <w:rsid w:val="0095246A"/>
    <w:rsid w:val="00B2235E"/>
    <w:rsid w:val="00C26330"/>
    <w:rsid w:val="00CA5DF1"/>
    <w:rsid w:val="00DE37DF"/>
    <w:rsid w:val="00F55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BC13FB"/>
  <w15:chartTrackingRefBased/>
  <w15:docId w15:val="{C099F122-81EA-4820-8FD1-AF5478688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7A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F7A6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7A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7A61"/>
    <w:rPr>
      <w:sz w:val="18"/>
      <w:szCs w:val="18"/>
    </w:rPr>
  </w:style>
  <w:style w:type="table" w:styleId="TableGrid">
    <w:name w:val="Table Grid"/>
    <w:basedOn w:val="TableNormal"/>
    <w:uiPriority w:val="39"/>
    <w:rsid w:val="006F7A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F7A6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F7A61"/>
    <w:rPr>
      <w:color w:val="954F72"/>
      <w:u w:val="single"/>
    </w:rPr>
  </w:style>
  <w:style w:type="paragraph" w:customStyle="1" w:styleId="msonormal0">
    <w:name w:val="msonormal"/>
    <w:basedOn w:val="Normal"/>
    <w:rsid w:val="006F7A6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067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6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8</Pages>
  <Words>2466</Words>
  <Characters>19018</Characters>
  <Application>Microsoft Office Word</Application>
  <DocSecurity>0</DocSecurity>
  <Lines>158</Lines>
  <Paragraphs>42</Paragraphs>
  <ScaleCrop>false</ScaleCrop>
  <Company/>
  <LinksUpToDate>false</LinksUpToDate>
  <CharactersWithSpaces>21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 L</dc:creator>
  <cp:keywords/>
  <dc:description/>
  <cp:lastModifiedBy>Nandhini S.</cp:lastModifiedBy>
  <cp:revision>5</cp:revision>
  <dcterms:created xsi:type="dcterms:W3CDTF">2023-12-27T06:43:00Z</dcterms:created>
  <dcterms:modified xsi:type="dcterms:W3CDTF">2024-01-13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1417a5d80c4f5b571b211e2819ae906120acb3f4e902a7c66aec7866fb6cab</vt:lpwstr>
  </property>
</Properties>
</file>